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CC9D2" w14:textId="77777777" w:rsidR="00ED166F" w:rsidRPr="005A0136" w:rsidRDefault="00ED166F" w:rsidP="00ED166F">
      <w:pPr>
        <w:pStyle w:val="NoSpacing"/>
        <w:spacing w:line="480" w:lineRule="auto"/>
        <w:jc w:val="center"/>
        <w:rPr>
          <w:b/>
          <w:sz w:val="32"/>
          <w:szCs w:val="32"/>
        </w:rPr>
      </w:pPr>
      <w:bookmarkStart w:id="0" w:name="_GoBack"/>
      <w:bookmarkEnd w:id="0"/>
      <w:r w:rsidRPr="005A0136">
        <w:rPr>
          <w:b/>
          <w:sz w:val="32"/>
          <w:szCs w:val="32"/>
        </w:rPr>
        <w:t>Identification and analysis of miRNAs in IR56 rice in response to BPH infestations of different virulence levels</w:t>
      </w:r>
    </w:p>
    <w:p w14:paraId="63C73ABA" w14:textId="77777777" w:rsidR="00ED166F" w:rsidRPr="005A0136" w:rsidRDefault="00ED166F" w:rsidP="00ED166F">
      <w:pPr>
        <w:pStyle w:val="NoSpacing"/>
        <w:spacing w:line="480" w:lineRule="auto"/>
        <w:jc w:val="center"/>
        <w:rPr>
          <w:b/>
          <w:sz w:val="32"/>
          <w:szCs w:val="32"/>
        </w:rPr>
      </w:pPr>
    </w:p>
    <w:p w14:paraId="6D24EFAC" w14:textId="43718C03" w:rsidR="00ED166F" w:rsidRDefault="00ED166F" w:rsidP="00ED166F">
      <w:pPr>
        <w:widowControl w:val="0"/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kern w:val="2"/>
          <w:szCs w:val="24"/>
          <w:lang w:eastAsia="zh-CN"/>
        </w:rPr>
      </w:pPr>
      <w:r w:rsidRPr="005A0136">
        <w:rPr>
          <w:rFonts w:ascii="Times New Roman" w:eastAsia="SimSun" w:hAnsi="Times New Roman" w:cs="Times New Roman"/>
          <w:kern w:val="2"/>
          <w:szCs w:val="24"/>
          <w:lang w:eastAsia="zh-CN"/>
        </w:rPr>
        <w:t xml:space="preserve">Satyabrata Nanda, San-Yue Yuan, Feng-Xia Lai, Wei-Xia Wang, Qiang Fu*, Pin-Jun Wan* </w:t>
      </w:r>
    </w:p>
    <w:p w14:paraId="76152E19" w14:textId="77777777" w:rsidR="003A546E" w:rsidRPr="005A0136" w:rsidRDefault="003A546E" w:rsidP="00ED166F">
      <w:pPr>
        <w:widowControl w:val="0"/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kern w:val="2"/>
          <w:szCs w:val="24"/>
          <w:lang w:eastAsia="zh-CN"/>
        </w:rPr>
      </w:pPr>
    </w:p>
    <w:p w14:paraId="5EE8FDC4" w14:textId="0E97B267" w:rsidR="00181959" w:rsidRDefault="00181959" w:rsidP="00F7225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Table S</w:t>
      </w:r>
      <w:r w:rsidR="008F25F2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1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. List of the miRNA families identified in rice and the belonging miRNAs.</w:t>
      </w:r>
      <w:r w:rsid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softHyphen/>
      </w:r>
      <w:r w:rsid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softHyphen/>
      </w:r>
    </w:p>
    <w:p w14:paraId="7DE0FC43" w14:textId="77777777" w:rsidR="00ED7D90" w:rsidRPr="00ED166F" w:rsidRDefault="00ED7D90" w:rsidP="00F7225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tbl>
      <w:tblPr>
        <w:tblStyle w:val="TableGrid2"/>
        <w:tblW w:w="13920" w:type="dxa"/>
        <w:tblLayout w:type="fixed"/>
        <w:tblLook w:val="04A0" w:firstRow="1" w:lastRow="0" w:firstColumn="1" w:lastColumn="0" w:noHBand="0" w:noVBand="1"/>
      </w:tblPr>
      <w:tblGrid>
        <w:gridCol w:w="1890"/>
        <w:gridCol w:w="4950"/>
        <w:gridCol w:w="1710"/>
        <w:gridCol w:w="5370"/>
      </w:tblGrid>
      <w:tr w:rsidR="00DB29E6" w:rsidRPr="00ED7D90" w14:paraId="2B2A1DFA" w14:textId="77777777" w:rsidTr="00987E80">
        <w:trPr>
          <w:trHeight w:val="291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C342D" w14:textId="77777777" w:rsidR="00181959" w:rsidRPr="00ED7D90" w:rsidRDefault="00181959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NA family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A7260" w14:textId="77777777" w:rsidR="00181959" w:rsidRPr="00ED7D90" w:rsidRDefault="00181959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NAs</w:t>
            </w:r>
            <w:r w:rsidR="00DB29E6" w:rsidRPr="00ED7D90">
              <w:rPr>
                <w:rFonts w:cs="Times New Roman"/>
                <w:b/>
                <w:sz w:val="16"/>
                <w:szCs w:val="16"/>
              </w:rPr>
              <w:t xml:space="preserve"> identified in the 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2800D" w14:textId="77777777" w:rsidR="00181959" w:rsidRPr="00ED7D90" w:rsidRDefault="00181959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NA family</w:t>
            </w:r>
          </w:p>
        </w:tc>
        <w:tc>
          <w:tcPr>
            <w:tcW w:w="5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74EE2" w14:textId="77777777" w:rsidR="00181959" w:rsidRPr="00ED7D90" w:rsidRDefault="00DB29E6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NAs identified in the study</w:t>
            </w:r>
          </w:p>
        </w:tc>
      </w:tr>
      <w:tr w:rsidR="00181959" w:rsidRPr="00ED7D90" w14:paraId="3BCFD5D6" w14:textId="77777777" w:rsidTr="00987E80">
        <w:trPr>
          <w:trHeight w:val="23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CCC8D" w14:textId="77777777" w:rsidR="00181959" w:rsidRPr="00ED7D90" w:rsidRDefault="00181959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440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FF0B4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440a</w:t>
            </w:r>
          </w:p>
          <w:p w14:paraId="1451D4B4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440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9B06B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534</w:t>
            </w:r>
          </w:p>
        </w:tc>
        <w:tc>
          <w:tcPr>
            <w:tcW w:w="5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1C718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534a</w:t>
            </w:r>
          </w:p>
        </w:tc>
      </w:tr>
      <w:tr w:rsidR="00181959" w:rsidRPr="00ED7D90" w14:paraId="7A17201C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3EB9" w14:textId="77777777" w:rsidR="00181959" w:rsidRPr="00ED7D90" w:rsidRDefault="00181959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287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F9B9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2873a</w:t>
            </w:r>
          </w:p>
          <w:p w14:paraId="6AC62916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2873b</w:t>
            </w:r>
          </w:p>
          <w:p w14:paraId="4F232CFF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287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822428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71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2B1CD21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71h</w:t>
            </w:r>
          </w:p>
        </w:tc>
      </w:tr>
      <w:tr w:rsidR="00181959" w:rsidRPr="00ED7D90" w14:paraId="7B9ECB90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7CA0F" w14:textId="77777777" w:rsidR="00181959" w:rsidRPr="00ED7D90" w:rsidRDefault="00181959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83FB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12a osa-MIR812f osa-MIR812g osa-MIR812k osa-MIR812n osa-MIR812o osa-MIR812p osa-MIR812q osa-MIR812r osa-MIR812s osa-MIR812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87088E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14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B5FF74C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14a</w:t>
            </w:r>
          </w:p>
        </w:tc>
      </w:tr>
      <w:tr w:rsidR="00181959" w:rsidRPr="00ED7D90" w14:paraId="3B2C2EB7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52EB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6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C1BC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8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9E2442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71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EE1E571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71a osa-MIR171b osa-MIR171c osa-MIR171d osa-MIR171e osa-MIR171f osa-MIR171i</w:t>
            </w:r>
          </w:p>
        </w:tc>
      </w:tr>
      <w:tr w:rsidR="00181959" w:rsidRPr="00ED7D90" w14:paraId="0F2BFE20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8F654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287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B1CE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2871a osa-MIR2871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581C02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30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03728FA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30</w:t>
            </w:r>
          </w:p>
        </w:tc>
      </w:tr>
      <w:tr w:rsidR="00181959" w:rsidRPr="00ED7D90" w14:paraId="364C09EC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DC7B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43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1FC4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439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EA8E2D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20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E5D2472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20a</w:t>
            </w:r>
          </w:p>
        </w:tc>
      </w:tr>
      <w:tr w:rsidR="00181959" w:rsidRPr="00ED7D90" w14:paraId="56D9F6DA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7AC7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6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E82E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9a</w:t>
            </w:r>
            <w:r w:rsidR="004258FD" w:rsidRPr="00ED7D90">
              <w:rPr>
                <w:rFonts w:cs="Times New Roman"/>
                <w:sz w:val="16"/>
                <w:szCs w:val="16"/>
              </w:rPr>
              <w:t xml:space="preserve"> osa-MIR169i osa-MIR169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4EF5EB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29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83CFD9A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29a osa-MIR529b</w:t>
            </w:r>
          </w:p>
        </w:tc>
      </w:tr>
      <w:tr w:rsidR="00181959" w:rsidRPr="00ED7D90" w14:paraId="596C94B5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F76B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07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7EC3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079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C2F635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846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B6C00EE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46a</w:t>
            </w:r>
          </w:p>
        </w:tc>
      </w:tr>
      <w:tr w:rsidR="00181959" w:rsidRPr="00ED7D90" w14:paraId="40CC38CD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D353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5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DC63" w14:textId="77777777" w:rsidR="00181959" w:rsidRPr="00ED7D90" w:rsidRDefault="00181959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59a osa-MIR159c osa-MIR159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679582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66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EDF8A5F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6a osa-MIR166b osa-MIR166c osa-MIR166d osa-MIR166e osa-MIR166g osa-MIR166h osa-MIR166i osa-MIR166j osa-MIR166k osa-MIR166l osa-MIR166m</w:t>
            </w:r>
          </w:p>
        </w:tc>
      </w:tr>
      <w:tr w:rsidR="00181959" w:rsidRPr="00ED7D90" w14:paraId="1BA633A8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E597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B8E1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19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2886A6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862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1C27243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62d osa-MIR1862e</w:t>
            </w:r>
          </w:p>
        </w:tc>
      </w:tr>
      <w:tr w:rsidR="00181959" w:rsidRPr="00ED7D90" w14:paraId="401BC6F6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7A2A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2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8EB4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2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564304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319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D55D00F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319a</w:t>
            </w:r>
          </w:p>
        </w:tc>
      </w:tr>
      <w:tr w:rsidR="00181959" w:rsidRPr="00ED7D90" w14:paraId="5FC58576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C9A58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6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E6AD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0a osa-MIR160c osa-MIR160d osa-MIR160e osa-MIR160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036A57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444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713703D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444a osa-MIR444b osa-MIR444d</w:t>
            </w:r>
          </w:p>
        </w:tc>
      </w:tr>
      <w:tr w:rsidR="00181959" w:rsidRPr="00ED7D90" w14:paraId="770AA69E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DEDA3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6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6406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</w:t>
            </w:r>
            <w:r w:rsidR="004258FD" w:rsidRPr="00ED7D90">
              <w:rPr>
                <w:rFonts w:cs="Times New Roman"/>
                <w:sz w:val="16"/>
                <w:szCs w:val="16"/>
              </w:rPr>
              <w:t xml:space="preserve"> MIR160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B423E8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35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7D23A13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35</w:t>
            </w:r>
          </w:p>
        </w:tc>
      </w:tr>
      <w:tr w:rsidR="00181959" w:rsidRPr="00ED7D90" w14:paraId="2FA4FA8E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F2AF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9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0403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3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DB91DF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980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3780D5A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80a</w:t>
            </w:r>
          </w:p>
        </w:tc>
      </w:tr>
      <w:tr w:rsidR="00181959" w:rsidRPr="00ED7D90" w14:paraId="58D8C508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CF0A7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3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130E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31a osa-MIR531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FCD880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99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D0A8D3A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9a osa-MIR399d osa-MIR399i osa-MIR399j</w:t>
            </w:r>
          </w:p>
        </w:tc>
      </w:tr>
      <w:tr w:rsidR="00181959" w:rsidRPr="00ED7D90" w14:paraId="5D445B4F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B161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53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982D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539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FACA32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437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D2B9D75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437a osa-MIR1437b</w:t>
            </w:r>
          </w:p>
        </w:tc>
      </w:tr>
      <w:tr w:rsidR="00181959" w:rsidRPr="00ED7D90" w14:paraId="5DAD94C7" w14:textId="77777777" w:rsidTr="00987E80">
        <w:trPr>
          <w:trHeight w:val="2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D350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lastRenderedPageBreak/>
              <w:t>MIR43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64A7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4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C4242D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878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3AC8D18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78</w:t>
            </w:r>
          </w:p>
        </w:tc>
      </w:tr>
      <w:tr w:rsidR="00181959" w:rsidRPr="00ED7D90" w14:paraId="11E358D6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185EF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1463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10a osa-MIR810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D70FC1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27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D842745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27</w:t>
            </w:r>
          </w:p>
        </w:tc>
      </w:tr>
      <w:tr w:rsidR="00181959" w:rsidRPr="00ED7D90" w14:paraId="2BA5B3A0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CA41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286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0884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2863a osa-MIR2863b osa-MIR286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6A6ED1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436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62A30F9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436</w:t>
            </w:r>
          </w:p>
        </w:tc>
      </w:tr>
      <w:tr w:rsidR="00181959" w:rsidRPr="00ED7D90" w14:paraId="25A7F3BE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BB93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9D98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15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5A839F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18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33783577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18a</w:t>
            </w:r>
          </w:p>
        </w:tc>
      </w:tr>
      <w:tr w:rsidR="00181959" w:rsidRPr="00ED7D90" w14:paraId="27F41BF5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8DE0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86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99A5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63b osa-MIR186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7455E4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95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00FC48C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5b osa-MIR395c osa-MIR395o osa-MIR395w</w:t>
            </w:r>
          </w:p>
        </w:tc>
      </w:tr>
      <w:tr w:rsidR="00181959" w:rsidRPr="00ED7D90" w14:paraId="1BFEA1AD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4B76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9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D652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E2C336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56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D67A3AA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56a osa-MIR156b osa-MIR156c osa-MIR156f osa-MIR156j osa-MIR156k osa-MIR156l</w:t>
            </w:r>
          </w:p>
        </w:tc>
      </w:tr>
      <w:tr w:rsidR="00771DBC" w:rsidRPr="00ED7D90" w14:paraId="73055B62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24D8" w14:textId="73FEC863" w:rsidR="00771DBC" w:rsidRPr="00ED7D90" w:rsidRDefault="00771DBC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MIR39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6422" w14:textId="0F4C299A" w:rsidR="00771DBC" w:rsidRPr="00ED7D90" w:rsidRDefault="00771DBC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7a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ED7D90">
              <w:rPr>
                <w:rFonts w:cs="Times New Roman"/>
                <w:sz w:val="16"/>
                <w:szCs w:val="16"/>
              </w:rPr>
              <w:t>osa-miR397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5D5B52" w14:textId="6B20B751" w:rsidR="00771DBC" w:rsidRPr="00ED7D90" w:rsidRDefault="008E52FA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MIR172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A853314" w14:textId="47D4FCCF" w:rsidR="00771DBC" w:rsidRPr="00ED7D90" w:rsidRDefault="008E52FA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72a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ED7D90">
              <w:rPr>
                <w:rFonts w:cs="Times New Roman"/>
                <w:sz w:val="16"/>
                <w:szCs w:val="16"/>
              </w:rPr>
              <w:t>osa-miR172d-5p</w:t>
            </w:r>
          </w:p>
        </w:tc>
      </w:tr>
      <w:tr w:rsidR="00181959" w:rsidRPr="00ED7D90" w14:paraId="5DD11FD5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396D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16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BA54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F70B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62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560A2242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2a osa-MIR162b</w:t>
            </w:r>
          </w:p>
        </w:tc>
      </w:tr>
      <w:tr w:rsidR="00181959" w:rsidRPr="00ED7D90" w14:paraId="4938747B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10C3" w14:textId="77777777" w:rsidR="00181959" w:rsidRPr="00ED7D90" w:rsidRDefault="00181959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CF46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5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068061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428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877DBD0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428e</w:t>
            </w:r>
          </w:p>
        </w:tc>
      </w:tr>
      <w:tr w:rsidR="00181959" w:rsidRPr="00ED7D90" w14:paraId="3E8FA637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97C2F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14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E752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148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20233C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98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BF48499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8b</w:t>
            </w:r>
          </w:p>
        </w:tc>
      </w:tr>
      <w:tr w:rsidR="00181959" w:rsidRPr="00ED7D90" w14:paraId="1C6BD178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7482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39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619E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6a osa-MIR396c osa-MIR396e osa-MIR396f</w:t>
            </w:r>
            <w:r w:rsidR="004258FD" w:rsidRPr="00ED7D90">
              <w:rPr>
                <w:rFonts w:cs="Times New Roman"/>
                <w:sz w:val="16"/>
                <w:szCs w:val="16"/>
              </w:rPr>
              <w:t xml:space="preserve"> osa-MIR396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0F9B54" w14:textId="77777777" w:rsidR="00181959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28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77C6B071" w14:textId="77777777" w:rsidR="00181959" w:rsidRPr="00ED7D90" w:rsidRDefault="00961B8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28</w:t>
            </w:r>
          </w:p>
        </w:tc>
      </w:tr>
      <w:tr w:rsidR="004258FD" w:rsidRPr="00ED7D90" w14:paraId="7E08F48B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FAA27" w14:textId="77777777" w:rsidR="004258FD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6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97E5" w14:textId="77777777" w:rsidR="004258FD" w:rsidRPr="00ED7D90" w:rsidRDefault="004258F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7a osa-MIR167c osa-MIR167d osa-MIR167e osa-MIR167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B3249A" w14:textId="77777777" w:rsidR="004258FD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859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1B8FFDD1" w14:textId="77777777" w:rsidR="004258FD" w:rsidRPr="00ED7D90" w:rsidRDefault="004258F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59</w:t>
            </w:r>
          </w:p>
        </w:tc>
      </w:tr>
      <w:tr w:rsidR="004258FD" w:rsidRPr="00ED7D90" w14:paraId="7C77BCAF" w14:textId="77777777" w:rsidTr="00987E80">
        <w:trPr>
          <w:trHeight w:val="2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6C7C" w14:textId="77777777" w:rsidR="004258FD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40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B1C8" w14:textId="77777777" w:rsidR="004258FD" w:rsidRPr="00ED7D90" w:rsidRDefault="004258F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4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F10C3E" w14:textId="77777777" w:rsidR="004258FD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1883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5E0B" w14:textId="77777777" w:rsidR="004258FD" w:rsidRPr="00ED7D90" w:rsidRDefault="004258F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83a</w:t>
            </w:r>
          </w:p>
        </w:tc>
      </w:tr>
      <w:tr w:rsidR="004258FD" w:rsidRPr="00ED7D90" w14:paraId="487FAACA" w14:textId="77777777" w:rsidTr="009D73A2">
        <w:trPr>
          <w:trHeight w:val="7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8CF9" w14:textId="77777777" w:rsidR="004258FD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8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E8A0" w14:textId="77777777" w:rsidR="004258FD" w:rsidRPr="00ED7D90" w:rsidRDefault="004258F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18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63167E" w14:textId="77777777" w:rsidR="004258FD" w:rsidRPr="00ED7D90" w:rsidRDefault="004258FD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MIR5824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CDD7" w14:textId="77777777" w:rsidR="004258FD" w:rsidRPr="00ED7D90" w:rsidRDefault="004258FD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 xml:space="preserve">osa-MIR5824 </w:t>
            </w:r>
          </w:p>
        </w:tc>
      </w:tr>
      <w:tr w:rsidR="009D73A2" w:rsidRPr="00ED7D90" w14:paraId="3438928B" w14:textId="77777777" w:rsidTr="00F7225D">
        <w:trPr>
          <w:trHeight w:val="71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13A18" w14:textId="571F1CB5" w:rsidR="009D73A2" w:rsidRPr="00ED7D90" w:rsidRDefault="009D73A2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MIR435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E9364" w14:textId="59F206EA" w:rsidR="009D73A2" w:rsidRPr="00ED7D90" w:rsidRDefault="009D73A2" w:rsidP="00F7225D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4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95A04" w14:textId="77777777" w:rsidR="009D73A2" w:rsidRPr="00ED7D90" w:rsidRDefault="009D73A2" w:rsidP="00F7225D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F1A80" w14:textId="77777777" w:rsidR="009D73A2" w:rsidRPr="00ED7D90" w:rsidRDefault="009D73A2" w:rsidP="00F7225D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</w:tbl>
    <w:p w14:paraId="7F7EFAD4" w14:textId="77777777" w:rsidR="00ED7D90" w:rsidRDefault="00ED7D90" w:rsidP="00C345EA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p w14:paraId="599D53D6" w14:textId="77777777" w:rsidR="003127EF" w:rsidRDefault="003127EF" w:rsidP="008F25F2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sectPr w:rsidR="003127EF" w:rsidSect="00F7225D">
          <w:pgSz w:w="16839" w:h="11907" w:orient="landscape" w:code="9"/>
          <w:pgMar w:top="1296" w:right="1440" w:bottom="1296" w:left="1440" w:header="720" w:footer="720" w:gutter="0"/>
          <w:cols w:space="720"/>
          <w:docGrid w:linePitch="360"/>
        </w:sectPr>
      </w:pPr>
    </w:p>
    <w:p w14:paraId="0495211A" w14:textId="56F03E92" w:rsidR="008F25F2" w:rsidRDefault="008F25F2" w:rsidP="008F25F2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lastRenderedPageBreak/>
        <w:t>Table S</w:t>
      </w:r>
      <w:r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2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. List of the </w:t>
      </w:r>
      <w:r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exclusive 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miRNA </w:t>
      </w:r>
      <w:r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detected in specific libraries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.</w:t>
      </w:r>
      <w:r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softHyphen/>
      </w:r>
      <w:r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softHyphen/>
      </w:r>
    </w:p>
    <w:p w14:paraId="682383A3" w14:textId="77777777" w:rsidR="008F25F2" w:rsidRPr="00ED7D90" w:rsidRDefault="008F25F2" w:rsidP="008F25F2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tbl>
      <w:tblPr>
        <w:tblStyle w:val="TableGrid2"/>
        <w:tblW w:w="13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4500"/>
        <w:gridCol w:w="5185"/>
      </w:tblGrid>
      <w:tr w:rsidR="008F25F2" w:rsidRPr="00ED7D90" w14:paraId="78E66255" w14:textId="77777777" w:rsidTr="00A261B5">
        <w:trPr>
          <w:trHeight w:val="289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357DEFF6" w14:textId="77777777" w:rsidR="008F25F2" w:rsidRPr="00ED7D90" w:rsidRDefault="008F25F2" w:rsidP="00A261B5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9B0F25">
              <w:rPr>
                <w:rFonts w:cs="Times New Roman"/>
                <w:b/>
                <w:sz w:val="16"/>
                <w:szCs w:val="16"/>
              </w:rPr>
              <w:t>IR-TN1-BPH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3B6B91D9" w14:textId="77777777" w:rsidR="008F25F2" w:rsidRPr="00ED7D90" w:rsidRDefault="008F25F2" w:rsidP="00A261B5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9B0F25">
              <w:rPr>
                <w:rFonts w:cs="Times New Roman"/>
                <w:b/>
                <w:sz w:val="16"/>
                <w:szCs w:val="16"/>
              </w:rPr>
              <w:t>IR-IR56-BPH</w:t>
            </w:r>
          </w:p>
        </w:tc>
        <w:tc>
          <w:tcPr>
            <w:tcW w:w="5185" w:type="dxa"/>
            <w:tcBorders>
              <w:top w:val="single" w:sz="4" w:space="0" w:color="auto"/>
              <w:bottom w:val="single" w:sz="4" w:space="0" w:color="auto"/>
            </w:tcBorders>
          </w:tcPr>
          <w:p w14:paraId="28C717BC" w14:textId="77777777" w:rsidR="008F25F2" w:rsidRPr="00ED7D90" w:rsidRDefault="008F25F2" w:rsidP="00A261B5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C</w:t>
            </w:r>
            <w:r w:rsidRPr="009B0F25">
              <w:rPr>
                <w:rFonts w:cs="Times New Roman"/>
                <w:b/>
                <w:sz w:val="16"/>
                <w:szCs w:val="16"/>
              </w:rPr>
              <w:t>ontrol</w:t>
            </w:r>
            <w:r>
              <w:rPr>
                <w:rFonts w:cs="Times New Roman"/>
                <w:b/>
                <w:sz w:val="16"/>
                <w:szCs w:val="16"/>
              </w:rPr>
              <w:t xml:space="preserve"> (CK, no BPH)</w:t>
            </w:r>
          </w:p>
        </w:tc>
      </w:tr>
      <w:tr w:rsidR="008F25F2" w:rsidRPr="00ED7D90" w14:paraId="49F8FAF5" w14:textId="77777777" w:rsidTr="00A261B5">
        <w:trPr>
          <w:trHeight w:val="228"/>
        </w:trPr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39574B51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432-3p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4F146C1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1340-3p</w:t>
            </w:r>
          </w:p>
        </w:tc>
        <w:tc>
          <w:tcPr>
            <w:tcW w:w="5185" w:type="dxa"/>
            <w:tcBorders>
              <w:top w:val="single" w:sz="4" w:space="0" w:color="auto"/>
            </w:tcBorders>
          </w:tcPr>
          <w:p w14:paraId="17343C46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1338-5p</w:t>
            </w:r>
          </w:p>
        </w:tc>
      </w:tr>
      <w:tr w:rsidR="008F25F2" w:rsidRPr="00ED7D90" w14:paraId="57092061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6FC06550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56k</w:t>
            </w:r>
          </w:p>
        </w:tc>
        <w:tc>
          <w:tcPr>
            <w:tcW w:w="4500" w:type="dxa"/>
          </w:tcPr>
          <w:p w14:paraId="42FBA5DF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56c-3p</w:t>
            </w:r>
          </w:p>
        </w:tc>
        <w:tc>
          <w:tcPr>
            <w:tcW w:w="5185" w:type="dxa"/>
          </w:tcPr>
          <w:p w14:paraId="4B1746EF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319a</w:t>
            </w:r>
          </w:p>
        </w:tc>
      </w:tr>
      <w:tr w:rsidR="008F25F2" w:rsidRPr="00ED7D90" w14:paraId="5CA47E91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142C161D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66g-5p</w:t>
            </w:r>
          </w:p>
        </w:tc>
        <w:tc>
          <w:tcPr>
            <w:tcW w:w="4500" w:type="dxa"/>
          </w:tcPr>
          <w:p w14:paraId="7A590716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66e-3p</w:t>
            </w:r>
          </w:p>
        </w:tc>
        <w:tc>
          <w:tcPr>
            <w:tcW w:w="5185" w:type="dxa"/>
          </w:tcPr>
          <w:p w14:paraId="4471CBCE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428e-3p</w:t>
            </w:r>
          </w:p>
        </w:tc>
      </w:tr>
      <w:tr w:rsidR="008F25F2" w:rsidRPr="00ED7D90" w14:paraId="54AE03E2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2D986D9F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82e-3p</w:t>
            </w:r>
          </w:p>
        </w:tc>
        <w:tc>
          <w:tcPr>
            <w:tcW w:w="4500" w:type="dxa"/>
          </w:tcPr>
          <w:p w14:paraId="4BB24AA5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52</w:t>
            </w:r>
          </w:p>
        </w:tc>
        <w:tc>
          <w:tcPr>
            <w:tcW w:w="5185" w:type="dxa"/>
          </w:tcPr>
          <w:p w14:paraId="11E68CA3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429-5p</w:t>
            </w:r>
          </w:p>
        </w:tc>
      </w:tr>
      <w:tr w:rsidR="008F25F2" w:rsidRPr="00ED7D90" w14:paraId="45FB95A0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32D7D78F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2118g</w:t>
            </w:r>
          </w:p>
        </w:tc>
        <w:tc>
          <w:tcPr>
            <w:tcW w:w="4500" w:type="dxa"/>
          </w:tcPr>
          <w:p w14:paraId="1D75565A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57-5p</w:t>
            </w:r>
          </w:p>
        </w:tc>
        <w:tc>
          <w:tcPr>
            <w:tcW w:w="5185" w:type="dxa"/>
          </w:tcPr>
          <w:p w14:paraId="397E8686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59a.2</w:t>
            </w:r>
          </w:p>
        </w:tc>
      </w:tr>
      <w:tr w:rsidR="008F25F2" w:rsidRPr="00ED7D90" w14:paraId="680B3455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5FA7F7E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435</w:t>
            </w:r>
          </w:p>
        </w:tc>
        <w:tc>
          <w:tcPr>
            <w:tcW w:w="4500" w:type="dxa"/>
          </w:tcPr>
          <w:p w14:paraId="49DD945C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70-3p</w:t>
            </w:r>
          </w:p>
        </w:tc>
        <w:tc>
          <w:tcPr>
            <w:tcW w:w="5185" w:type="dxa"/>
          </w:tcPr>
          <w:p w14:paraId="54915F8B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64c</w:t>
            </w:r>
          </w:p>
        </w:tc>
      </w:tr>
      <w:tr w:rsidR="008F25F2" w:rsidRPr="00ED7D90" w14:paraId="0132D6AD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10E37CBF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02355307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2055</w:t>
            </w:r>
          </w:p>
        </w:tc>
        <w:tc>
          <w:tcPr>
            <w:tcW w:w="5185" w:type="dxa"/>
          </w:tcPr>
          <w:p w14:paraId="52BEEA64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69r-5p</w:t>
            </w:r>
          </w:p>
        </w:tc>
      </w:tr>
      <w:tr w:rsidR="008F25F2" w:rsidRPr="00ED7D90" w14:paraId="245CADDC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166254E3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555F381F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2864.1</w:t>
            </w:r>
          </w:p>
        </w:tc>
        <w:tc>
          <w:tcPr>
            <w:tcW w:w="5185" w:type="dxa"/>
          </w:tcPr>
          <w:p w14:paraId="40F8D05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57-3p</w:t>
            </w:r>
          </w:p>
        </w:tc>
      </w:tr>
      <w:tr w:rsidR="008F25F2" w:rsidRPr="00ED7D90" w14:paraId="7A87F4B9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1286A31F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522C99B4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2873a</w:t>
            </w:r>
          </w:p>
        </w:tc>
        <w:tc>
          <w:tcPr>
            <w:tcW w:w="5185" w:type="dxa"/>
          </w:tcPr>
          <w:p w14:paraId="1411662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61g</w:t>
            </w:r>
          </w:p>
        </w:tc>
      </w:tr>
      <w:tr w:rsidR="008F25F2" w:rsidRPr="00ED7D90" w14:paraId="1035E024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4CC45D4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243A9727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3981-3p</w:t>
            </w:r>
          </w:p>
        </w:tc>
        <w:tc>
          <w:tcPr>
            <w:tcW w:w="5185" w:type="dxa"/>
          </w:tcPr>
          <w:p w14:paraId="76C57567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62f</w:t>
            </w:r>
          </w:p>
        </w:tc>
      </w:tr>
      <w:tr w:rsidR="008F25F2" w:rsidRPr="00ED7D90" w14:paraId="2CA6B446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7DE471F5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3FF4BCA4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144-3p</w:t>
            </w:r>
          </w:p>
        </w:tc>
        <w:tc>
          <w:tcPr>
            <w:tcW w:w="5185" w:type="dxa"/>
          </w:tcPr>
          <w:p w14:paraId="2AF5A424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74-3p</w:t>
            </w:r>
          </w:p>
        </w:tc>
      </w:tr>
      <w:tr w:rsidR="008F25F2" w:rsidRPr="00ED7D90" w14:paraId="774AF7A2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125EA7F1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545D791A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159</w:t>
            </w:r>
          </w:p>
        </w:tc>
        <w:tc>
          <w:tcPr>
            <w:tcW w:w="5185" w:type="dxa"/>
          </w:tcPr>
          <w:p w14:paraId="20FBCF43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74-5p</w:t>
            </w:r>
          </w:p>
        </w:tc>
      </w:tr>
      <w:tr w:rsidR="008F25F2" w:rsidRPr="00ED7D90" w14:paraId="0F79F8CD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120AE7D5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476C9219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30-5p</w:t>
            </w:r>
          </w:p>
        </w:tc>
        <w:tc>
          <w:tcPr>
            <w:tcW w:w="5185" w:type="dxa"/>
          </w:tcPr>
          <w:p w14:paraId="2B2D9A0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1875</w:t>
            </w:r>
          </w:p>
        </w:tc>
      </w:tr>
      <w:tr w:rsidR="008F25F2" w:rsidRPr="00ED7D90" w14:paraId="5B1FFF9F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554A7B2E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25648215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337a</w:t>
            </w:r>
          </w:p>
        </w:tc>
        <w:tc>
          <w:tcPr>
            <w:tcW w:w="5185" w:type="dxa"/>
          </w:tcPr>
          <w:p w14:paraId="1BDF2876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2872</w:t>
            </w:r>
          </w:p>
        </w:tc>
      </w:tr>
      <w:tr w:rsidR="008F25F2" w:rsidRPr="00ED7D90" w14:paraId="6E1DD534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759E5EE9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57ABFCEA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35-3p</w:t>
            </w:r>
          </w:p>
        </w:tc>
        <w:tc>
          <w:tcPr>
            <w:tcW w:w="5185" w:type="dxa"/>
          </w:tcPr>
          <w:p w14:paraId="7C1288FA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2879</w:t>
            </w:r>
          </w:p>
        </w:tc>
      </w:tr>
      <w:tr w:rsidR="008F25F2" w:rsidRPr="00ED7D90" w14:paraId="092B014D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09892BCC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6E61E6FB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538</w:t>
            </w:r>
          </w:p>
        </w:tc>
        <w:tc>
          <w:tcPr>
            <w:tcW w:w="5185" w:type="dxa"/>
          </w:tcPr>
          <w:p w14:paraId="3CE71C07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3980a-3p</w:t>
            </w:r>
          </w:p>
        </w:tc>
      </w:tr>
      <w:tr w:rsidR="008F25F2" w:rsidRPr="00ED7D90" w14:paraId="36E3EE93" w14:textId="77777777" w:rsidTr="00A261B5">
        <w:trPr>
          <w:trHeight w:val="211"/>
        </w:trPr>
        <w:tc>
          <w:tcPr>
            <w:tcW w:w="4230" w:type="dxa"/>
            <w:vAlign w:val="center"/>
          </w:tcPr>
          <w:p w14:paraId="51DDA8C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3FA006C0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801b</w:t>
            </w:r>
          </w:p>
        </w:tc>
        <w:tc>
          <w:tcPr>
            <w:tcW w:w="5185" w:type="dxa"/>
          </w:tcPr>
          <w:p w14:paraId="792FB948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437</w:t>
            </w:r>
          </w:p>
        </w:tc>
      </w:tr>
      <w:tr w:rsidR="008F25F2" w:rsidRPr="00ED7D90" w14:paraId="1C45AA5C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61445B23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16693079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6246</w:t>
            </w:r>
          </w:p>
        </w:tc>
        <w:tc>
          <w:tcPr>
            <w:tcW w:w="5185" w:type="dxa"/>
          </w:tcPr>
          <w:p w14:paraId="5C7554DE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439a</w:t>
            </w:r>
          </w:p>
        </w:tc>
      </w:tr>
      <w:tr w:rsidR="008F25F2" w:rsidRPr="00ED7D90" w14:paraId="37A6977E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37A53981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589BD889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7692-3p</w:t>
            </w:r>
          </w:p>
        </w:tc>
        <w:tc>
          <w:tcPr>
            <w:tcW w:w="5185" w:type="dxa"/>
          </w:tcPr>
          <w:p w14:paraId="6DCEF554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444a-3p.2</w:t>
            </w:r>
          </w:p>
        </w:tc>
      </w:tr>
      <w:tr w:rsidR="008F25F2" w:rsidRPr="00ED7D90" w14:paraId="157EADD0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0D0E9FE8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051946AD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812s</w:t>
            </w:r>
          </w:p>
        </w:tc>
        <w:tc>
          <w:tcPr>
            <w:tcW w:w="5185" w:type="dxa"/>
          </w:tcPr>
          <w:p w14:paraId="35B90196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073</w:t>
            </w:r>
          </w:p>
        </w:tc>
      </w:tr>
      <w:tr w:rsidR="008F25F2" w:rsidRPr="00ED7D90" w14:paraId="3BB4BDD3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37DEC1A1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77B718BF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novel_128</w:t>
            </w:r>
          </w:p>
        </w:tc>
        <w:tc>
          <w:tcPr>
            <w:tcW w:w="5185" w:type="dxa"/>
          </w:tcPr>
          <w:p w14:paraId="463D60BB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151</w:t>
            </w:r>
          </w:p>
        </w:tc>
      </w:tr>
      <w:tr w:rsidR="008F25F2" w:rsidRPr="00ED7D90" w14:paraId="5777A9C0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1FE323F7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67E78C2D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novel_16</w:t>
            </w:r>
          </w:p>
        </w:tc>
        <w:tc>
          <w:tcPr>
            <w:tcW w:w="5185" w:type="dxa"/>
          </w:tcPr>
          <w:p w14:paraId="38F9853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337b</w:t>
            </w:r>
          </w:p>
        </w:tc>
      </w:tr>
      <w:tr w:rsidR="008F25F2" w:rsidRPr="00ED7D90" w14:paraId="28ED1935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24B81BBE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  <w:vAlign w:val="center"/>
          </w:tcPr>
          <w:p w14:paraId="460D1E91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novel_47</w:t>
            </w:r>
          </w:p>
        </w:tc>
        <w:tc>
          <w:tcPr>
            <w:tcW w:w="5185" w:type="dxa"/>
          </w:tcPr>
          <w:p w14:paraId="005A72A7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493</w:t>
            </w:r>
          </w:p>
        </w:tc>
      </w:tr>
      <w:tr w:rsidR="008F25F2" w:rsidRPr="00ED7D90" w14:paraId="6FAE4B09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2AECC3FF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5827E946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novel_52</w:t>
            </w:r>
          </w:p>
        </w:tc>
        <w:tc>
          <w:tcPr>
            <w:tcW w:w="5185" w:type="dxa"/>
          </w:tcPr>
          <w:p w14:paraId="0E2D01E4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801c-3p</w:t>
            </w:r>
          </w:p>
        </w:tc>
      </w:tr>
      <w:tr w:rsidR="008F25F2" w:rsidRPr="00ED7D90" w14:paraId="381FC6DE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0C8195DA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625E9027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5" w:type="dxa"/>
          </w:tcPr>
          <w:p w14:paraId="60CD1EB4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5814</w:t>
            </w:r>
          </w:p>
        </w:tc>
      </w:tr>
      <w:tr w:rsidR="008F25F2" w:rsidRPr="00ED7D90" w14:paraId="38FA6206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361D0692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1291D34D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5" w:type="dxa"/>
          </w:tcPr>
          <w:p w14:paraId="7F63F6A7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6251</w:t>
            </w:r>
          </w:p>
        </w:tc>
      </w:tr>
      <w:tr w:rsidR="008F25F2" w:rsidRPr="00ED7D90" w14:paraId="5E22B9F0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788F55AB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2DD68AFE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5" w:type="dxa"/>
          </w:tcPr>
          <w:p w14:paraId="1A9EEE25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812a</w:t>
            </w:r>
          </w:p>
        </w:tc>
      </w:tr>
      <w:tr w:rsidR="008F25F2" w:rsidRPr="00ED7D90" w14:paraId="486CED47" w14:textId="77777777" w:rsidTr="00A261B5">
        <w:trPr>
          <w:trHeight w:val="228"/>
        </w:trPr>
        <w:tc>
          <w:tcPr>
            <w:tcW w:w="4230" w:type="dxa"/>
            <w:vAlign w:val="center"/>
          </w:tcPr>
          <w:p w14:paraId="75440460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4D68CF0F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5" w:type="dxa"/>
            <w:vAlign w:val="center"/>
          </w:tcPr>
          <w:p w14:paraId="48DC59C6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812n-3p</w:t>
            </w:r>
          </w:p>
        </w:tc>
      </w:tr>
      <w:tr w:rsidR="008F25F2" w:rsidRPr="00ED7D90" w14:paraId="2587F8AC" w14:textId="77777777" w:rsidTr="00A261B5">
        <w:trPr>
          <w:trHeight w:val="70"/>
        </w:trPr>
        <w:tc>
          <w:tcPr>
            <w:tcW w:w="4230" w:type="dxa"/>
            <w:vAlign w:val="center"/>
          </w:tcPr>
          <w:p w14:paraId="15D7894C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08BAED8C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5" w:type="dxa"/>
            <w:vAlign w:val="center"/>
          </w:tcPr>
          <w:p w14:paraId="0637CB89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812v</w:t>
            </w:r>
          </w:p>
        </w:tc>
      </w:tr>
      <w:tr w:rsidR="008F25F2" w:rsidRPr="00ED7D90" w14:paraId="3E354A62" w14:textId="77777777" w:rsidTr="00A261B5">
        <w:trPr>
          <w:trHeight w:val="70"/>
        </w:trPr>
        <w:tc>
          <w:tcPr>
            <w:tcW w:w="4230" w:type="dxa"/>
            <w:vAlign w:val="center"/>
          </w:tcPr>
          <w:p w14:paraId="6C5BB746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</w:tcPr>
          <w:p w14:paraId="1592DBA3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5" w:type="dxa"/>
            <w:vAlign w:val="center"/>
          </w:tcPr>
          <w:p w14:paraId="3E00C293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osa-miR817</w:t>
            </w:r>
          </w:p>
        </w:tc>
      </w:tr>
      <w:tr w:rsidR="008F25F2" w:rsidRPr="00ED7D90" w14:paraId="64FC745D" w14:textId="77777777" w:rsidTr="00A261B5">
        <w:trPr>
          <w:trHeight w:val="70"/>
        </w:trPr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1D73684C" w14:textId="77777777" w:rsidR="008F25F2" w:rsidRPr="00ED7D90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6F74E527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5" w:type="dxa"/>
            <w:tcBorders>
              <w:bottom w:val="single" w:sz="4" w:space="0" w:color="auto"/>
            </w:tcBorders>
            <w:vAlign w:val="center"/>
          </w:tcPr>
          <w:p w14:paraId="7287F630" w14:textId="77777777" w:rsidR="008F25F2" w:rsidRPr="009B0F25" w:rsidRDefault="008F25F2" w:rsidP="00A261B5">
            <w:pPr>
              <w:jc w:val="both"/>
              <w:rPr>
                <w:rFonts w:cs="Times New Roman"/>
                <w:sz w:val="16"/>
                <w:szCs w:val="16"/>
              </w:rPr>
            </w:pPr>
            <w:r w:rsidRPr="009B0F25">
              <w:rPr>
                <w:rFonts w:cs="Times New Roman"/>
                <w:sz w:val="16"/>
                <w:szCs w:val="16"/>
              </w:rPr>
              <w:t>novel_139</w:t>
            </w:r>
          </w:p>
        </w:tc>
      </w:tr>
    </w:tbl>
    <w:p w14:paraId="44090766" w14:textId="77777777" w:rsidR="008F25F2" w:rsidRDefault="008F25F2" w:rsidP="008F25F2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p w14:paraId="56B9AA2E" w14:textId="77777777" w:rsidR="008F25F2" w:rsidRDefault="008F25F2">
      <w:pPr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  <w:r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br w:type="page"/>
      </w:r>
    </w:p>
    <w:p w14:paraId="64C7E09F" w14:textId="3F6D1489" w:rsidR="00C345EA" w:rsidRPr="00ED7D90" w:rsidRDefault="00C345EA" w:rsidP="00C345EA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lastRenderedPageBreak/>
        <w:t>Table S</w:t>
      </w:r>
      <w:r w:rsidR="00465278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3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. List of the </w:t>
      </w:r>
      <w:r w:rsidR="002B0731"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DE 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miRNA identified in </w:t>
      </w:r>
      <w:r w:rsidR="002B0731"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IR56 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ri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5"/>
        <w:gridCol w:w="2186"/>
        <w:gridCol w:w="2186"/>
        <w:gridCol w:w="3006"/>
        <w:gridCol w:w="1838"/>
        <w:gridCol w:w="1838"/>
      </w:tblGrid>
      <w:tr w:rsidR="00987E80" w:rsidRPr="00ED7D90" w14:paraId="31D8D6B3" w14:textId="77777777" w:rsidTr="00987E8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011A6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s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5F288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IR56_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A1A81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IR56_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BA624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log2.Fold_chang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593B8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p.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4D559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q.value</w:t>
            </w:r>
          </w:p>
        </w:tc>
      </w:tr>
      <w:tr w:rsidR="00F7225D" w:rsidRPr="00ED7D90" w14:paraId="3BC5D017" w14:textId="77777777" w:rsidTr="00F7225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B152E4" w14:textId="77777777" w:rsidR="00F7225D" w:rsidRPr="00ED7D90" w:rsidRDefault="00F7225D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IR56-IR vs IR56-CK</w:t>
            </w:r>
          </w:p>
        </w:tc>
      </w:tr>
      <w:tr w:rsidR="00987E80" w:rsidRPr="00ED7D90" w14:paraId="169ABBFA" w14:textId="77777777" w:rsidTr="00987E8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CCE55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86EC1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766.5933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1AD0C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45.7618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8D15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77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12D48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7069E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7A08F04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2A143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55D31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62.1936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8F64F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8352.640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21CC5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3.84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AA349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B0B47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630AD6B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3F5ED7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A2DD6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6390.76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14414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5409.740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86B7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DEF8E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FEFBB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7200F0B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1DB4E3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589B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13393.08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9158F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61940.47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0E147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1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34812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AD60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7BF719D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91F0B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5120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505.5939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90BB4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980.03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6D89D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3.06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4E621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15C36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21727A9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1A746D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9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566C9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7.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8FE02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642.0485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7EE9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87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A92BA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CE88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3AAD818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FD58EA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7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CE856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774.7957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E1312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27.19525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27E34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5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6545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5E-2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1F312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5E-290</w:t>
            </w:r>
          </w:p>
        </w:tc>
      </w:tr>
      <w:tr w:rsidR="00987E80" w:rsidRPr="00ED7D90" w14:paraId="060ACE5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D4FFD0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1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9CFB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714.393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2ED8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281.5857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F680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8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36A46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7E-2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E687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88E-233</w:t>
            </w:r>
          </w:p>
        </w:tc>
      </w:tr>
      <w:tr w:rsidR="00987E80" w:rsidRPr="00ED7D90" w14:paraId="14E06F4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79B888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1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236A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714.393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869B2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281.5857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FBDB4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8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7E2A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7E-2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5FBCF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88E-233</w:t>
            </w:r>
          </w:p>
        </w:tc>
      </w:tr>
      <w:tr w:rsidR="00987E80" w:rsidRPr="00ED7D90" w14:paraId="48EBA4C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11A993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5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74AE5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0436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3.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35991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3.76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F9B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86E-2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A6AB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5E-226</w:t>
            </w:r>
          </w:p>
        </w:tc>
      </w:tr>
      <w:tr w:rsidR="00987E80" w:rsidRPr="00ED7D90" w14:paraId="52EC9E5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31D1AA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94EAA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82.99811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FC303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227.6975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366E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04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EB3F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73E-2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EA9F4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2E-215</w:t>
            </w:r>
          </w:p>
        </w:tc>
      </w:tr>
      <w:tr w:rsidR="00987E80" w:rsidRPr="00ED7D90" w14:paraId="115001A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A8330A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08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EDF6E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140.1948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25779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9.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6907D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7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5F6B5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8E-2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A6FD4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96E-200</w:t>
            </w:r>
          </w:p>
        </w:tc>
      </w:tr>
      <w:tr w:rsidR="00987E80" w:rsidRPr="00ED7D90" w14:paraId="2ED0289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55C7AF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E58BD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35.19799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33004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9EE56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3AE6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2E-1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6ADA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52E-193</w:t>
            </w:r>
          </w:p>
        </w:tc>
      </w:tr>
      <w:tr w:rsidR="00987E80" w:rsidRPr="00ED7D90" w14:paraId="17A25E4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2B23C0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28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B5356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3.7963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E82F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2.12753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841B2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3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13D19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3E-1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5C367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38E-187</w:t>
            </w:r>
          </w:p>
        </w:tc>
      </w:tr>
      <w:tr w:rsidR="00987E80" w:rsidRPr="00ED7D90" w14:paraId="2964D41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B089F7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A7CD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200.5971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4DB9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98F74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52A33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1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CB2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0E-178</w:t>
            </w:r>
          </w:p>
        </w:tc>
      </w:tr>
      <w:tr w:rsidR="00987E80" w:rsidRPr="00ED7D90" w14:paraId="1FD63F8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C29327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81332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826.995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95378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06.92437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807C1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24E80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81E-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6299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55E-172</w:t>
            </w:r>
          </w:p>
        </w:tc>
      </w:tr>
      <w:tr w:rsidR="00987E80" w:rsidRPr="00ED7D90" w14:paraId="2FC92CF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950D8D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4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AA68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39.59774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3C31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89.86455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9023B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0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B725E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E-1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36FE5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55E-171</w:t>
            </w:r>
          </w:p>
        </w:tc>
      </w:tr>
      <w:tr w:rsidR="00987E80" w:rsidRPr="00ED7D90" w14:paraId="31475F2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3D00C1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6D16A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26.39849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0A593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0D38F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72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4F5F7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3E-1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0DCB9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7E-160</w:t>
            </w:r>
          </w:p>
        </w:tc>
      </w:tr>
      <w:tr w:rsidR="00987E80" w:rsidRPr="00ED7D90" w14:paraId="400D765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A194C9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BB09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13.19924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18C9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613.8487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0BFFA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36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5BB8B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09E-1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9C81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29E-140</w:t>
            </w:r>
          </w:p>
        </w:tc>
      </w:tr>
      <w:tr w:rsidR="00987E80" w:rsidRPr="00ED7D90" w14:paraId="5BD83EB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F80CD1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39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4949D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670.3959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A1BBE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06.92437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36D9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4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80AC8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63E-1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685D8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1E-139</w:t>
            </w:r>
          </w:p>
        </w:tc>
      </w:tr>
      <w:tr w:rsidR="00987E80" w:rsidRPr="00ED7D90" w14:paraId="2C24664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1EB8B7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7d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520D8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3.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DEB25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32.2629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C7E7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5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C39F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0E-1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80B4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4E-139</w:t>
            </w:r>
          </w:p>
        </w:tc>
      </w:tr>
      <w:tr w:rsidR="00987E80" w:rsidRPr="00ED7D90" w14:paraId="08FEFB8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B7464F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8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25A4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5.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D597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59.45823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EDD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B6618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7E-1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C9564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6E-130</w:t>
            </w:r>
          </w:p>
        </w:tc>
      </w:tr>
      <w:tr w:rsidR="00987E80" w:rsidRPr="00ED7D90" w14:paraId="7BD7609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903D31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42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C6E96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3.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52DE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037.8329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ED9DD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54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CD85D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1E-1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56F3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46E-114</w:t>
            </w:r>
          </w:p>
        </w:tc>
      </w:tr>
      <w:tr w:rsidR="00987E80" w:rsidRPr="00ED7D90" w14:paraId="48C56FA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0A1B77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0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7D04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69.79887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CF21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3755F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30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ACB1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13E-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7EE93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62E-113</w:t>
            </w:r>
          </w:p>
        </w:tc>
      </w:tr>
      <w:tr w:rsidR="00987E80" w:rsidRPr="00ED7D90" w14:paraId="4FA223B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958DB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32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CCC6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26.39849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94AD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D96E1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60C9D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7E-1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2CD98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5E-107</w:t>
            </w:r>
          </w:p>
        </w:tc>
      </w:tr>
      <w:tr w:rsidR="00987E80" w:rsidRPr="00ED7D90" w14:paraId="57AA939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A4170F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7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965CE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35.19799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7398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84.7968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7A71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5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01370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5E-1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A7F68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34E-105</w:t>
            </w:r>
          </w:p>
        </w:tc>
      </w:tr>
      <w:tr w:rsidR="00987E80" w:rsidRPr="00ED7D90" w14:paraId="3337F8A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5EC877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3b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6570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17.5989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16274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ED7FF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5246C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1E-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70F37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97</w:t>
            </w:r>
          </w:p>
        </w:tc>
      </w:tr>
      <w:tr w:rsidR="00987E80" w:rsidRPr="00ED7D90" w14:paraId="59BBDAD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54B579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169i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6C20C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91.79761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28C3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27.19525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9377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11162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50E-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8C058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66E-97</w:t>
            </w:r>
          </w:p>
        </w:tc>
      </w:tr>
      <w:tr w:rsidR="00987E80" w:rsidRPr="00ED7D90" w14:paraId="262A1CB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6C72DB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80a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30B2F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4FB65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64.52595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13931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0.3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F48A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7E-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93F4F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69E-97</w:t>
            </w:r>
          </w:p>
        </w:tc>
      </w:tr>
      <w:tr w:rsidR="00987E80" w:rsidRPr="00ED7D90" w14:paraId="274D487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89DA40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63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A75D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65.3991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67B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FC27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4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B5132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61E-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AC553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84E-82</w:t>
            </w:r>
          </w:p>
        </w:tc>
      </w:tr>
      <w:tr w:rsidR="00987E80" w:rsidRPr="00ED7D90" w14:paraId="7E92F00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AE0D26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4412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1.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73AA6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C8DA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7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40D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90E-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72DCF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2E-79</w:t>
            </w:r>
          </w:p>
        </w:tc>
      </w:tr>
      <w:tr w:rsidR="00987E80" w:rsidRPr="00ED7D90" w14:paraId="1BE81B8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6100F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8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21D1F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1.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819EB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1C69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7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1C63F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90E-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42E7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2E-79</w:t>
            </w:r>
          </w:p>
        </w:tc>
      </w:tr>
      <w:tr w:rsidR="00987E80" w:rsidRPr="00ED7D90" w14:paraId="636231D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2749A7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37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6258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148.3972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E9F67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895.434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A1384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33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9D29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64E-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10C4F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9E-77</w:t>
            </w:r>
          </w:p>
        </w:tc>
      </w:tr>
      <w:tr w:rsidR="00987E80" w:rsidRPr="00ED7D90" w14:paraId="756F135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1E0E3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1363E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EBDF7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2.12753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9D16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3.32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13DE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44E-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47B17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8E-74</w:t>
            </w:r>
          </w:p>
        </w:tc>
      </w:tr>
      <w:tr w:rsidR="00987E80" w:rsidRPr="00ED7D90" w14:paraId="41B95DB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145E1E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a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F8009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17.5989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C222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F74F4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A9C64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24E-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7E64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6E-72</w:t>
            </w:r>
          </w:p>
        </w:tc>
      </w:tr>
      <w:tr w:rsidR="00987E80" w:rsidRPr="00ED7D90" w14:paraId="61AB60B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F4D63A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F63C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30.7982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88DF2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32.2629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E55C8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1B182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3E-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9A49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7E-67</w:t>
            </w:r>
          </w:p>
        </w:tc>
      </w:tr>
      <w:tr w:rsidR="00987E80" w:rsidRPr="00ED7D90" w14:paraId="777C98B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6AA00B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7h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9EA6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69.79887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D1882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60C56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2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82426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2E-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A73E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24E-66</w:t>
            </w:r>
          </w:p>
        </w:tc>
      </w:tr>
      <w:tr w:rsidR="00987E80" w:rsidRPr="00ED7D90" w14:paraId="0636E7A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1FB88B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62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B96FA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13.19924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C83C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593A2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2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976A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6E-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E91E2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5E-64</w:t>
            </w:r>
          </w:p>
        </w:tc>
      </w:tr>
      <w:tr w:rsidR="00987E80" w:rsidRPr="00ED7D90" w14:paraId="366A4CD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361ECE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CB123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13.19924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86CB2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D7F9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2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3F86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6E-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D64A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5E-64</w:t>
            </w:r>
          </w:p>
        </w:tc>
      </w:tr>
      <w:tr w:rsidR="00987E80" w:rsidRPr="00ED7D90" w14:paraId="1E0C004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71240C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1d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4BCB0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65.3991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B81F3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139E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4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6705A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5E-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5063A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9E-58</w:t>
            </w:r>
          </w:p>
        </w:tc>
      </w:tr>
      <w:tr w:rsidR="00987E80" w:rsidRPr="00ED7D90" w14:paraId="0CB96F3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D73218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1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AC07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26.39849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66F7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84.7968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E369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401D7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98E-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B707F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98E-58</w:t>
            </w:r>
          </w:p>
        </w:tc>
      </w:tr>
      <w:tr w:rsidR="00987E80" w:rsidRPr="00ED7D90" w14:paraId="632A3DB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0ED4F3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0441C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0.99937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5C388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F04BC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02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991EB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6E-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3C162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35E-56</w:t>
            </w:r>
          </w:p>
        </w:tc>
      </w:tr>
      <w:tr w:rsidR="00987E80" w:rsidRPr="00ED7D90" w14:paraId="4FB4674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68F73C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9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592CE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0.99937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1D4A3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4790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02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37D4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6E-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39C1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35E-56</w:t>
            </w:r>
          </w:p>
        </w:tc>
      </w:tr>
      <w:tr w:rsidR="00987E80" w:rsidRPr="00ED7D90" w14:paraId="7E5F6AA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6EA4AA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38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3FF1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3.7963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12DC8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275.1636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A3EB6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1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8ADAF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27E-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FC61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02E-54</w:t>
            </w:r>
          </w:p>
        </w:tc>
      </w:tr>
      <w:tr w:rsidR="00987E80" w:rsidRPr="00ED7D90" w14:paraId="32B9ADA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D8C2E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41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D3C77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0.99937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9801A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83A92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45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CF5F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8E-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74D26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74E-52</w:t>
            </w:r>
          </w:p>
        </w:tc>
      </w:tr>
      <w:tr w:rsidR="00987E80" w:rsidRPr="00ED7D90" w14:paraId="454E82F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848153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9i-5p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2E39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0.99937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C2781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86E35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45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CBCB7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8E-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A0F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74E-52</w:t>
            </w:r>
          </w:p>
        </w:tc>
      </w:tr>
      <w:tr w:rsidR="00987E80" w:rsidRPr="00ED7D90" w14:paraId="69BD5AD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0044CF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7694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08D7B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0.99937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48BF2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9369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45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113F3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8E-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B3D9F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74E-52</w:t>
            </w:r>
          </w:p>
        </w:tc>
      </w:tr>
      <w:tr w:rsidR="00987E80" w:rsidRPr="00ED7D90" w14:paraId="62E6E46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052542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732D8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.5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6EB0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64.52595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2B0C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08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9572B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6E-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F23A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4E-47</w:t>
            </w:r>
          </w:p>
        </w:tc>
      </w:tr>
      <w:tr w:rsidR="00987E80" w:rsidRPr="00ED7D90" w14:paraId="3D5852D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ED61CF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2E54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C1FC8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01A1E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E0DF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0E-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5A82C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8E-47</w:t>
            </w:r>
          </w:p>
        </w:tc>
      </w:tr>
      <w:tr w:rsidR="00987E80" w:rsidRPr="00ED7D90" w14:paraId="6F9F9AA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06F5C6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786E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3FE07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939E5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2DFFF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0E-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C08AF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8E-47</w:t>
            </w:r>
          </w:p>
        </w:tc>
      </w:tr>
      <w:tr w:rsidR="00987E80" w:rsidRPr="00ED7D90" w14:paraId="61D995D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8FC63E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40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91D5D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C6283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00E6C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10C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0E-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6564D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8E-47</w:t>
            </w:r>
          </w:p>
        </w:tc>
      </w:tr>
      <w:tr w:rsidR="00987E80" w:rsidRPr="00ED7D90" w14:paraId="35D822E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3574DB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5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D978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BA463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25A7A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9D26C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0E-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E679B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8E-47</w:t>
            </w:r>
          </w:p>
        </w:tc>
      </w:tr>
      <w:tr w:rsidR="00987E80" w:rsidRPr="00ED7D90" w14:paraId="3405244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FBF749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9D1E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6521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2.12753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8785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32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9DE46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0E-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0C0E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26E-45</w:t>
            </w:r>
          </w:p>
        </w:tc>
      </w:tr>
      <w:tr w:rsidR="00987E80" w:rsidRPr="00ED7D90" w14:paraId="71ACBE2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44D80C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52029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13.19924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3B6DA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EB262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2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2317E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08E-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9F22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44E-45</w:t>
            </w:r>
          </w:p>
        </w:tc>
      </w:tr>
      <w:tr w:rsidR="00987E80" w:rsidRPr="00ED7D90" w14:paraId="530C93A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B06D5A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4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3F1D3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51A87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37.33069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9C2D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89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5710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91E-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CE93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49E-43</w:t>
            </w:r>
          </w:p>
        </w:tc>
      </w:tr>
      <w:tr w:rsidR="00987E80" w:rsidRPr="00ED7D90" w14:paraId="39DCCF9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488C33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4C7C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65.3991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FFD4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83345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5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B373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46E-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01CB3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4E-41</w:t>
            </w:r>
          </w:p>
        </w:tc>
      </w:tr>
      <w:tr w:rsidR="00987E80" w:rsidRPr="00ED7D90" w14:paraId="6BDE778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714EE4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b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0627D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.5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33E56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F3BED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2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DEB3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8E-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6683E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20E-38</w:t>
            </w:r>
          </w:p>
        </w:tc>
      </w:tr>
      <w:tr w:rsidR="00987E80" w:rsidRPr="00ED7D90" w14:paraId="387F8C6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09D3F2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5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8BA5D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.5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5DC3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DB27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2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73AD7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8E-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D3415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20E-38</w:t>
            </w:r>
          </w:p>
        </w:tc>
      </w:tr>
      <w:tr w:rsidR="00987E80" w:rsidRPr="00ED7D90" w14:paraId="7F0029E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03998B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5337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3994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.5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B8CC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95C98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2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0075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8E-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069EA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20E-38</w:t>
            </w:r>
          </w:p>
        </w:tc>
      </w:tr>
      <w:tr w:rsidR="00987E80" w:rsidRPr="00ED7D90" w14:paraId="223D9A2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455661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9E63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414A0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C1F96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8914B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47E-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EBC05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3E-37</w:t>
            </w:r>
          </w:p>
        </w:tc>
      </w:tr>
      <w:tr w:rsidR="00987E80" w:rsidRPr="00ED7D90" w14:paraId="38B3C2E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04E880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C55C8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7C1ED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79F2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6189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47E-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1BB8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3E-37</w:t>
            </w:r>
          </w:p>
        </w:tc>
      </w:tr>
      <w:tr w:rsidR="00987E80" w:rsidRPr="00ED7D90" w14:paraId="7AD0989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34996E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2ED41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C3F3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32.2629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62034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67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24ED5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00E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B2436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5E-36</w:t>
            </w:r>
          </w:p>
        </w:tc>
      </w:tr>
      <w:tr w:rsidR="00987E80" w:rsidRPr="00ED7D90" w14:paraId="1942CAA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F7BA2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9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22E9D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71F83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32.2629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BE2F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67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E21A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00E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DBEE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5E-36</w:t>
            </w:r>
          </w:p>
        </w:tc>
      </w:tr>
      <w:tr w:rsidR="00987E80" w:rsidRPr="00ED7D90" w14:paraId="02CCC22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265AEB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EC0C2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B091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89.86455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B77CE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40D0A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63E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1DCB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12E-36</w:t>
            </w:r>
          </w:p>
        </w:tc>
      </w:tr>
      <w:tr w:rsidR="00987E80" w:rsidRPr="00ED7D90" w14:paraId="5A9D77D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441273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9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A22A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61327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89.86455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D8B6F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EF4DF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63E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8EAD5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12E-36</w:t>
            </w:r>
          </w:p>
        </w:tc>
      </w:tr>
      <w:tr w:rsidR="00987E80" w:rsidRPr="00ED7D90" w14:paraId="7217317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60B4FA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9r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B2CE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F784F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413A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15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1C78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55E-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3151A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2E-28</w:t>
            </w:r>
          </w:p>
        </w:tc>
      </w:tr>
      <w:tr w:rsidR="00987E80" w:rsidRPr="00ED7D90" w14:paraId="21954E8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ED07C7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44a-3p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44A95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21580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3AF43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15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B6A1A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55E-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63E00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2E-28</w:t>
            </w:r>
          </w:p>
        </w:tc>
      </w:tr>
      <w:tr w:rsidR="00987E80" w:rsidRPr="00ED7D90" w14:paraId="760E8B5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7F21B1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05DB8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C2CCD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919F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15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A4F11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55E-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C2D91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2E-28</w:t>
            </w:r>
          </w:p>
        </w:tc>
      </w:tr>
      <w:tr w:rsidR="00987E80" w:rsidRPr="00ED7D90" w14:paraId="7C5A849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7044F7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6c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A41F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11BC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84.7968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3C87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4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6E138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4E-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133B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46E-28</w:t>
            </w:r>
          </w:p>
        </w:tc>
      </w:tr>
      <w:tr w:rsidR="00987E80" w:rsidRPr="00ED7D90" w14:paraId="7031F9F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79D983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4ECC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5BE7E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D6F4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03AEB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6E-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2A93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0E-27</w:t>
            </w:r>
          </w:p>
        </w:tc>
      </w:tr>
      <w:tr w:rsidR="00987E80" w:rsidRPr="00ED7D90" w14:paraId="3CAFD4E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85077C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6c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F62A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8B9A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07D1E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0B68C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6E-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BF4B1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0E-27</w:t>
            </w:r>
          </w:p>
        </w:tc>
      </w:tr>
      <w:tr w:rsidR="00987E80" w:rsidRPr="00ED7D90" w14:paraId="0A65949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087297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e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F612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4EC63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1837C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1FAAE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6E-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D085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0E-27</w:t>
            </w:r>
          </w:p>
        </w:tc>
      </w:tr>
      <w:tr w:rsidR="00987E80" w:rsidRPr="00ED7D90" w14:paraId="0098E6D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60284D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0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E8B4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25A7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4829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3612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6E-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F3F8B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0E-27</w:t>
            </w:r>
          </w:p>
        </w:tc>
      </w:tr>
      <w:tr w:rsidR="00987E80" w:rsidRPr="00ED7D90" w14:paraId="305112C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4DB6FB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A65A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A7B4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8825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8D809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6E-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A64F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0E-27</w:t>
            </w:r>
          </w:p>
        </w:tc>
      </w:tr>
      <w:tr w:rsidR="00987E80" w:rsidRPr="00ED7D90" w14:paraId="1CE0CB3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14B3AF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1c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21A5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.5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E404F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9F6C1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2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02B1E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83E-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0CFC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7E-23</w:t>
            </w:r>
          </w:p>
        </w:tc>
      </w:tr>
      <w:tr w:rsidR="00987E80" w:rsidRPr="00ED7D90" w14:paraId="371A756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6E1758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66360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.5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4562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4.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DB0B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59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4805A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4E-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E994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91E-21</w:t>
            </w:r>
          </w:p>
        </w:tc>
      </w:tr>
      <w:tr w:rsidR="00987E80" w:rsidRPr="00ED7D90" w14:paraId="44B7F3E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D17F1D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A5F97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6.5996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FDF5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4.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08AEC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59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26DB5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4E-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B995E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91E-21</w:t>
            </w:r>
          </w:p>
        </w:tc>
      </w:tr>
      <w:tr w:rsidR="00987E80" w:rsidRPr="00ED7D90" w14:paraId="5882849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01538A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46a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BB7B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34894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43F4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7CDE6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3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6E3F6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54E-21</w:t>
            </w:r>
          </w:p>
        </w:tc>
      </w:tr>
      <w:tr w:rsidR="00987E80" w:rsidRPr="00ED7D90" w14:paraId="1DEA135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224931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44d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2B4F6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1831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5F32E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313D3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3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06F4C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54E-21</w:t>
            </w:r>
          </w:p>
        </w:tc>
      </w:tr>
      <w:tr w:rsidR="00987E80" w:rsidRPr="00ED7D90" w14:paraId="1F50DEE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7F4092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F16C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87C7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FBF4B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6EFC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8CDE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6104504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C83392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319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3457B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1623D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A659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C94F2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EE64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227D434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D89DAD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8e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D326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3CAE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CA55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FB9C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96992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3212071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A8BE9B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9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91FE4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4B9B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E6809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E0278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58431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7CE9818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8A7F43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6l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10A6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821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F6310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C4A83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7761A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7C5BFD9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51A232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9a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3819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F18F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7E25B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A5AE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FD9C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4651FDE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01BCA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4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417D3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6E4C9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7E6A4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FB24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2840F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2A20CC4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286789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CCDB0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FB486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164FD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2E26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B51CD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150A5A3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74AC8D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4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08C22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0CC29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1B05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7984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9DA5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504FDB1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34515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2252A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CA316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5263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26D21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656E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36F8E6B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295DE8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5539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867F3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CC28B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4.932279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2E15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CC109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6257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20</w:t>
            </w:r>
          </w:p>
        </w:tc>
      </w:tr>
      <w:tr w:rsidR="00987E80" w:rsidRPr="00ED7D90" w14:paraId="2484100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5B76D5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EB912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C757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37.33069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3FA9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18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1B6A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8E-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8A37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26E-20</w:t>
            </w:r>
          </w:p>
        </w:tc>
      </w:tr>
      <w:tr w:rsidR="00987E80" w:rsidRPr="00ED7D90" w14:paraId="30AF971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967C9C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43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51DC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443B9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32.2629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AE5FE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67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1F1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1E-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ADC6C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66E-17</w:t>
            </w:r>
          </w:p>
        </w:tc>
      </w:tr>
      <w:tr w:rsidR="00987E80" w:rsidRPr="00ED7D90" w14:paraId="06687E3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B43015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96B60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2F5F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2545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D9E75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8BEF5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3C0346E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1BEFFF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7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6F57F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8F5F0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E3CE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B3593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71562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20460A5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4C4B86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0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E2499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EE6D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5AF25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0CA5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ECB9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50405E0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A08AB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6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9B3D2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84F0C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1601B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DD51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522A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646F63D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06507B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67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E4EB8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2BF51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66D19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83845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77F7F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7CFAC43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056FF8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3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5F3F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D830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983A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1BA5A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AE12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709BDB0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B45993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81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2BD5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F6E34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7A4D5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F6236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90FB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14B4CB3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62DB02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44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C56B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28407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3DEAB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629EB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6F8E5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1D0924B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6E3EEF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54581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4780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E2A5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EB3E7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C86CF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5A37282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2D3147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40C3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1579A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E95DE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C3428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DBFAF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470A0A5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10D0F6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01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14C01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199B0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5E2F1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42733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4B766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1A5E043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73B529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7692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DB7B5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186DD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A766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DDD23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4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7798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78E-16</w:t>
            </w:r>
          </w:p>
        </w:tc>
      </w:tr>
      <w:tr w:rsidR="00987E80" w:rsidRPr="00ED7D90" w14:paraId="630C64D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3D37E9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ACB9A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5A2D9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2.12753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45E2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32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D365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89E-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A939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12E-15</w:t>
            </w:r>
          </w:p>
        </w:tc>
      </w:tr>
      <w:tr w:rsidR="00987E80" w:rsidRPr="00ED7D90" w14:paraId="59421C7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D8652C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30DC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D4C25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89.86455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307A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8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A9E8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4E-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31818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5E-12</w:t>
            </w:r>
          </w:p>
        </w:tc>
      </w:tr>
      <w:tr w:rsidR="00987E80" w:rsidRPr="00ED7D90" w14:paraId="64C3BE1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84BAD2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62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3F289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4AD6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89.86455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E0B8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8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C5D1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4E-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AD25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5E-12</w:t>
            </w:r>
          </w:p>
        </w:tc>
      </w:tr>
      <w:tr w:rsidR="00987E80" w:rsidRPr="00ED7D90" w14:paraId="6E10520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460C04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38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CBBD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7FA18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64207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3D609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EB2D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7FCAB46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327A18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4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D4AF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E15D5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6B64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AF2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384C0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2141CA7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E772B2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7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C06F3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781D5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0BB7C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96273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AF4E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4C7D6CC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400DF7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2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89C6D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9D6A6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73AB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648E1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CF69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52A4907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2C1F6D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4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8527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001A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7B9E5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77089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91422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7424721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E46F01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75411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E61D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D9E6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2889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F0B6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184AF29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53A8F4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6D72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9D16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7275F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255F7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CD7D4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0CE7179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E496BB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80a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7062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4E85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2B6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1236B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C9770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6C173A3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881A8F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3CF2A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35334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FDF3E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81CF9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586F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3A711BE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2207E2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39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94B73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46C93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35C2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138EC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5921C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5F63F67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047E2C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D4BEA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A38B0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1A3EE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EBE66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1F57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3E2D521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8F2C0F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0C09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9D91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1A3EF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ED797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ABDB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15CF3D2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BB2840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37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7F2A2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80E38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A55ED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349C8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64A30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42F53BE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A69D37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5801c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E15A7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58347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E26E2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8F10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34C84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6BFEFE1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508693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B8F0F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0218D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FBE6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B86E8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7412B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0039D6D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066FC7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62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EF628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A3A8F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95CFF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59090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BC55F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3ECE211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5F2E8B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697B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60FA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1470C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36A78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C6CDB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579D8F8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4D78F9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n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ACB52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AF5BF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67B35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57518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DF110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3E44480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29871F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5983A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1C4C80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AF922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56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85EEB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2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234CC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2E-11</w:t>
            </w:r>
          </w:p>
        </w:tc>
      </w:tr>
      <w:tr w:rsidR="00987E80" w:rsidRPr="00ED7D90" w14:paraId="5354E14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C8C178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9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70B7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86D7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CD3F6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6614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7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CFD61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4E-11</w:t>
            </w:r>
          </w:p>
        </w:tc>
      </w:tr>
      <w:tr w:rsidR="00987E80" w:rsidRPr="00ED7D90" w14:paraId="7B8DC91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A53787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3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409FD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06FF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1347F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DB42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7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48CE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4E-11</w:t>
            </w:r>
          </w:p>
        </w:tc>
      </w:tr>
      <w:tr w:rsidR="00987E80" w:rsidRPr="00ED7D90" w14:paraId="6984DCA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9675A8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8E6A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8566F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CAEFF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6483F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7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84FA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4E-11</w:t>
            </w:r>
          </w:p>
        </w:tc>
      </w:tr>
      <w:tr w:rsidR="00987E80" w:rsidRPr="00ED7D90" w14:paraId="2A18AA0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91135A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7693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50D3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9730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F21F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7110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7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5A6B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4E-11</w:t>
            </w:r>
          </w:p>
        </w:tc>
      </w:tr>
      <w:tr w:rsidR="00987E80" w:rsidRPr="00ED7D90" w14:paraId="21556B9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F3F53D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0b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811B2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FB872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.4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7CB0C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973C7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7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F8014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4E-11</w:t>
            </w:r>
          </w:p>
        </w:tc>
      </w:tr>
      <w:tr w:rsidR="00987E80" w:rsidRPr="00ED7D90" w14:paraId="4EB40AA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50D4A2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3CE1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4.3997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66C44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84.7968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4321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8301A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75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E29D2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51E-11</w:t>
            </w:r>
          </w:p>
        </w:tc>
      </w:tr>
      <w:tr w:rsidR="00987E80" w:rsidRPr="00ED7D90" w14:paraId="467B2BD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C09A3EC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36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E28D3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507A2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4.6613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6C129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8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115F66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8E-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85CFA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22E-11</w:t>
            </w:r>
          </w:p>
        </w:tc>
      </w:tr>
      <w:tr w:rsidR="00987E80" w:rsidRPr="00ED7D90" w14:paraId="5E01E04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E4D43C5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2DE20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8.79949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47A4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27.19525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328D7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03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12AB7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38E-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494C5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19E-07</w:t>
            </w:r>
          </w:p>
        </w:tc>
      </w:tr>
      <w:tr w:rsidR="00987E80" w:rsidRPr="00ED7D90" w14:paraId="057ED73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9069CD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BC177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DDC40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B6A53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D63A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7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14153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9E-06</w:t>
            </w:r>
          </w:p>
        </w:tc>
      </w:tr>
      <w:tr w:rsidR="00987E80" w:rsidRPr="00ED7D90" w14:paraId="04DB3AC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E142D74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5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20A35E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281A19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7E1FD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97CD5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7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CC3A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9E-06</w:t>
            </w:r>
          </w:p>
        </w:tc>
      </w:tr>
      <w:tr w:rsidR="00987E80" w:rsidRPr="00ED7D90" w14:paraId="04C9CA5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96AE55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1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C4C6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B4463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BB5C4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4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D1347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7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5A28D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9E-06</w:t>
            </w:r>
          </w:p>
        </w:tc>
      </w:tr>
      <w:tr w:rsidR="00987E80" w:rsidRPr="00ED7D90" w14:paraId="317CFFDE" w14:textId="77777777" w:rsidTr="00F7225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648AFA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348012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.199874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2217EB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2.3984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FC62FF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6E9531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76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5E80B8" w14:textId="77777777" w:rsidR="007359CB" w:rsidRPr="00ED7D90" w:rsidRDefault="007359CB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9E-06</w:t>
            </w:r>
          </w:p>
        </w:tc>
      </w:tr>
      <w:tr w:rsidR="00F7225D" w:rsidRPr="00ED7D90" w14:paraId="33A27949" w14:textId="77777777" w:rsidTr="00F7225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70A624" w14:textId="77777777" w:rsidR="00F7225D" w:rsidRPr="00ED7D90" w:rsidRDefault="00F7225D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IR56-TN1 vs IR56-CK</w:t>
            </w:r>
          </w:p>
        </w:tc>
      </w:tr>
      <w:tr w:rsidR="00987E80" w:rsidRPr="00ED7D90" w14:paraId="0CD82AAB" w14:textId="77777777" w:rsidTr="00987E8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13C6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C3510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247.9478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87F2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37.524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25CC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15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CEEF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5862E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75A1C0E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BE98C4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B8704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86.7867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B8AC9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0755.375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C0D67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4.68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EFADD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ED675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5FA0FC1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97251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6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AEB2B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2033.132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BB87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45.7413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B0120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9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B0994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F5AAA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047F801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DF50C3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d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E2D42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719.0189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2AAA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03.51856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89762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86737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83FA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6ACA848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A623E6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0026B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148.848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B2B8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7628.106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0BD9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1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163FD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9D04B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544A507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64ACA5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063C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40033.92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3FFDB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90880.33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43E9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80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116E2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AFB5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2B845C2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1FCCC3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33AA5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173.573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1B445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2294.4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1AA5C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81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56EF7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E050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37FBD85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FCFFFE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2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8786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685.985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F4E6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7401.738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F702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61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D69F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D8247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532D920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3A7B67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3b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078F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57.857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FD148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09BB3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EFE1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46E0D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72C227A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648915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6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C1B7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1107.507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720F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741.3431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78712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2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98F14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C248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63FB7A3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D7939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08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AFC20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512.4122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2DE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8.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0FE16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1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6BF4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5BE1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5EC42CB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18D3AD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528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18462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305.8056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47B7B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54.838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5F726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57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560A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49516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2DFA104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6F3412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17D14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157.0568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C5907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320.2317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455F4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5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66273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FC9C0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987E80" w:rsidRPr="00ED7D90" w14:paraId="59FEA24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D506BC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43C3A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25.62558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B4C79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9A60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9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42260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7E-2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BA37E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16E-271</w:t>
            </w:r>
          </w:p>
        </w:tc>
      </w:tr>
      <w:tr w:rsidR="00987E80" w:rsidRPr="00ED7D90" w14:paraId="511D2C6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8A575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3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A255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68754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714.9539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68988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3.6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B094E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3E-2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CBDE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32E-243</w:t>
            </w:r>
          </w:p>
        </w:tc>
      </w:tr>
      <w:tr w:rsidR="00987E80" w:rsidRPr="00ED7D90" w14:paraId="19D6FD1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73DC9E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76A1B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93.39335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27CA2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429.9078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3ACC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11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887AB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2E-1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D8238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09E-198</w:t>
            </w:r>
          </w:p>
        </w:tc>
      </w:tr>
      <w:tr w:rsidR="00987E80" w:rsidRPr="00ED7D90" w14:paraId="7600C97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7B7D3B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41D91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32176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219.3521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B7BDC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4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8577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94E-1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3FFE0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6E-176</w:t>
            </w:r>
          </w:p>
        </w:tc>
      </w:tr>
      <w:tr w:rsidR="00987E80" w:rsidRPr="00ED7D90" w14:paraId="4FB3F2C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73E27F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90C04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93.39335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2DDD9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177.7087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B4D6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00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F5A7A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3E-1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CE0A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03E-164</w:t>
            </w:r>
          </w:p>
        </w:tc>
      </w:tr>
      <w:tr w:rsidR="00987E80" w:rsidRPr="00ED7D90" w14:paraId="52388E2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574F93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4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A36D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61.16113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66608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91B1A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1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59E7C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30E-1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1DA46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3E-156</w:t>
            </w:r>
          </w:p>
        </w:tc>
      </w:tr>
      <w:tr w:rsidR="00987E80" w:rsidRPr="00ED7D90" w14:paraId="324D232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EB1874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A013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190.090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06B1A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4.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A6A2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3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261D4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32E-1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3DE37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23E-146</w:t>
            </w:r>
          </w:p>
        </w:tc>
      </w:tr>
      <w:tr w:rsidR="00987E80" w:rsidRPr="00ED7D90" w14:paraId="59C6A12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44B5D5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0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8FDA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8.9289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3856E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A7DD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6B45A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84E-1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AE9C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1E-143</w:t>
            </w:r>
          </w:p>
        </w:tc>
      </w:tr>
      <w:tr w:rsidR="00987E80" w:rsidRPr="00ED7D90" w14:paraId="00F0172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42026D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9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DB96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8.9289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3E74F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1A0BB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F1E4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2E-1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880C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24E-115</w:t>
            </w:r>
          </w:p>
        </w:tc>
      </w:tr>
      <w:tr w:rsidR="00987E80" w:rsidRPr="00ED7D90" w14:paraId="596C7C6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5B3E42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01c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417C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1762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815.8335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E056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19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30D9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65E-1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D13C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3E-114</w:t>
            </w:r>
          </w:p>
        </w:tc>
      </w:tr>
      <w:tr w:rsidR="00987E80" w:rsidRPr="00ED7D90" w14:paraId="21D00E2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1EE583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9i-5p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BAE32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A98A0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217BE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7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9BE1D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31E-1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344F3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6E-100</w:t>
            </w:r>
          </w:p>
        </w:tc>
      </w:tr>
      <w:tr w:rsidR="00987E80" w:rsidRPr="00ED7D90" w14:paraId="5C14B10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5BCD7D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B1713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0BBC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06.15749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40535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0.4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CA74E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5E-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4315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37E-100</w:t>
            </w:r>
          </w:p>
        </w:tc>
      </w:tr>
      <w:tr w:rsidR="00987E80" w:rsidRPr="00ED7D90" w14:paraId="64F9F1A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0D7AFF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7h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62B1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8.9289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30BA9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7348D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0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BF12A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8E-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3AD49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93E-92</w:t>
            </w:r>
          </w:p>
        </w:tc>
      </w:tr>
      <w:tr w:rsidR="00987E80" w:rsidRPr="00ED7D90" w14:paraId="79583EB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3B977B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32FA6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BD277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54.838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00F9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0.1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8219D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4E-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2764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39E-83</w:t>
            </w:r>
          </w:p>
        </w:tc>
      </w:tr>
      <w:tr w:rsidR="00987E80" w:rsidRPr="00ED7D90" w14:paraId="7E7F538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6B42D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9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F0AAF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DAC22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5753D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63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39559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1E-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5A24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55E-82</w:t>
            </w:r>
          </w:p>
        </w:tc>
      </w:tr>
      <w:tr w:rsidR="00987E80" w:rsidRPr="00ED7D90" w14:paraId="78164F3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5B39AA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118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40352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4268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880C6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63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1683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1E-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8162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55E-82</w:t>
            </w:r>
          </w:p>
        </w:tc>
      </w:tr>
      <w:tr w:rsidR="00987E80" w:rsidRPr="00ED7D90" w14:paraId="331372A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AE9357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B5CDD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A7356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8B15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63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79543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1E-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09F7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55E-82</w:t>
            </w:r>
          </w:p>
        </w:tc>
      </w:tr>
      <w:tr w:rsidR="00987E80" w:rsidRPr="00ED7D90" w14:paraId="184FEF9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C21336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BDB0A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2E3C3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4.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C93CD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9.97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2FA75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5E-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2DCD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00E-77</w:t>
            </w:r>
          </w:p>
        </w:tc>
      </w:tr>
      <w:tr w:rsidR="00987E80" w:rsidRPr="00ED7D90" w14:paraId="0C421D6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DA73D8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1a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F934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F19F4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4.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77244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9.97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B7A35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5E-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01270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00E-77</w:t>
            </w:r>
          </w:p>
        </w:tc>
      </w:tr>
      <w:tr w:rsidR="00987E80" w:rsidRPr="00ED7D90" w14:paraId="2FB4E4B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F6F535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DDC0D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3B0E4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0B44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7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00D6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3E-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8043C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24E-75</w:t>
            </w:r>
          </w:p>
        </w:tc>
      </w:tr>
      <w:tr w:rsidR="00987E80" w:rsidRPr="00ED7D90" w14:paraId="17E4AE6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B6F5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9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62CF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8.9289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7A8F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1.75928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88FBA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2AB77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17E-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CD37D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4E-73</w:t>
            </w:r>
          </w:p>
        </w:tc>
      </w:tr>
      <w:tr w:rsidR="00987E80" w:rsidRPr="00ED7D90" w14:paraId="3DC4F4B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B03FB0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C2830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8851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53.95838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85D6D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9.82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908F2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2E-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D0FEA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71E-71</w:t>
            </w:r>
          </w:p>
        </w:tc>
      </w:tr>
      <w:tr w:rsidR="00987E80" w:rsidRPr="00ED7D90" w14:paraId="127C211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7ED4AA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b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56B72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D00A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CEC40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435E0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7E-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7B9E7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7E-60</w:t>
            </w:r>
          </w:p>
        </w:tc>
      </w:tr>
      <w:tr w:rsidR="00987E80" w:rsidRPr="00ED7D90" w14:paraId="1290A7D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F0E369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41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51F4E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D5A4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C074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E08B0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58E-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19F8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6E-59</w:t>
            </w:r>
          </w:p>
        </w:tc>
      </w:tr>
      <w:tr w:rsidR="00987E80" w:rsidRPr="00ED7D90" w14:paraId="2E0A9DF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283179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2C5F0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45AC3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EB8CD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636E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58E-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4CA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6E-59</w:t>
            </w:r>
          </w:p>
        </w:tc>
      </w:tr>
      <w:tr w:rsidR="00987E80" w:rsidRPr="00ED7D90" w14:paraId="0C7245E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85C0A4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02A93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3A7D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EB71D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A696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58E-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2A14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6E-59</w:t>
            </w:r>
          </w:p>
        </w:tc>
      </w:tr>
      <w:tr w:rsidR="00987E80" w:rsidRPr="00ED7D90" w14:paraId="5D4A39F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6EFAAF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ECAF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3CCAD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53.07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3E1F3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9.46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3FCED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3E-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EF6D8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0E-58</w:t>
            </w:r>
          </w:p>
        </w:tc>
      </w:tr>
      <w:tr w:rsidR="00987E80" w:rsidRPr="00ED7D90" w14:paraId="2D25552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39FD6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43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056CD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2E0C3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53.07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96663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9.46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DCA24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83E-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4A442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70E-58</w:t>
            </w:r>
          </w:p>
        </w:tc>
      </w:tr>
      <w:tr w:rsidR="00987E80" w:rsidRPr="00ED7D90" w14:paraId="72B52DD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C40698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C0D0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2D4C0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A1A4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600EE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6E-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8BBB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97E-56</w:t>
            </w:r>
          </w:p>
        </w:tc>
      </w:tr>
      <w:tr w:rsidR="00987E80" w:rsidRPr="00ED7D90" w14:paraId="5C21AD1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BADA32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132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599CD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E28D0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48B30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093F5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6E-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04CD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97E-56</w:t>
            </w:r>
          </w:p>
        </w:tc>
      </w:tr>
      <w:tr w:rsidR="00987E80" w:rsidRPr="00ED7D90" w14:paraId="18CB236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2F9963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5379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3273B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02.63892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F42B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9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FE9E7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96E-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272C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3E-51</w:t>
            </w:r>
          </w:p>
        </w:tc>
      </w:tr>
      <w:tr w:rsidR="00987E80" w:rsidRPr="00ED7D90" w14:paraId="5F0F45F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41AD73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7e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BFB99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0AB4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02.63892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89F0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9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FAE67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96E-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8C30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3E-51</w:t>
            </w:r>
          </w:p>
        </w:tc>
      </w:tr>
      <w:tr w:rsidR="00987E80" w:rsidRPr="00ED7D90" w14:paraId="1A375B4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7FC5E8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k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C2A77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0A02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52.19910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D036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97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E7B32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15E-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D1806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9E-45</w:t>
            </w:r>
          </w:p>
        </w:tc>
      </w:tr>
      <w:tr w:rsidR="00987E80" w:rsidRPr="00ED7D90" w14:paraId="6B04BC8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8B4F87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AE143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49D03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52.19910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C629E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97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42148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15E-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1A4CE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9E-45</w:t>
            </w:r>
          </w:p>
        </w:tc>
      </w:tr>
      <w:tr w:rsidR="00987E80" w:rsidRPr="00ED7D90" w14:paraId="1DA86AE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FC1E1C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0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FEB16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8CC2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52.19910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BF6A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97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2A81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15E-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D6FCA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9E-45</w:t>
            </w:r>
          </w:p>
        </w:tc>
      </w:tr>
      <w:tr w:rsidR="00987E80" w:rsidRPr="00ED7D90" w14:paraId="539747C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11971D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4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3103B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698A8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52.19910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F45C9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97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902CE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15E-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64D1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9E-45</w:t>
            </w:r>
          </w:p>
        </w:tc>
      </w:tr>
      <w:tr w:rsidR="00987E80" w:rsidRPr="00ED7D90" w14:paraId="3352BCF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DA9D63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8BE0E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4017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52.19910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E1907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97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F409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15E-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0E2FF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.99E-45</w:t>
            </w:r>
          </w:p>
        </w:tc>
      </w:tr>
      <w:tr w:rsidR="00987E80" w:rsidRPr="00ED7D90" w14:paraId="4DCA8F5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8275BD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5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FA3AD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28.9289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022B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3.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31CEA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51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1D1A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91E-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63FC1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88E-41</w:t>
            </w:r>
          </w:p>
        </w:tc>
      </w:tr>
      <w:tr w:rsidR="00987E80" w:rsidRPr="00ED7D90" w14:paraId="76679D9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EEAC58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9286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FFF9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7C12B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E7342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54E-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C77F3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7E-38</w:t>
            </w:r>
          </w:p>
        </w:tc>
      </w:tr>
      <w:tr w:rsidR="00987E80" w:rsidRPr="00ED7D90" w14:paraId="0342B7D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016AB5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B8D71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20720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1.75928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C495B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B1520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8E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3716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9E-37</w:t>
            </w:r>
          </w:p>
        </w:tc>
      </w:tr>
      <w:tr w:rsidR="00987E80" w:rsidRPr="00ED7D90" w14:paraId="79B01F3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1928B5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F86E3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8E3C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1.75928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76B8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24641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8E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20CEF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9E-37</w:t>
            </w:r>
          </w:p>
        </w:tc>
      </w:tr>
      <w:tr w:rsidR="00987E80" w:rsidRPr="00ED7D90" w14:paraId="1208DFD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4AA39C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62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77552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0A3BC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01.75928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A49B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FEFAB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8E-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E4FE9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9E-37</w:t>
            </w:r>
          </w:p>
        </w:tc>
      </w:tr>
      <w:tr w:rsidR="00987E80" w:rsidRPr="00ED7D90" w14:paraId="2D4F32B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97F4EC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32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FD4FA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E5982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0AEBE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7FD2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819B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35</w:t>
            </w:r>
          </w:p>
        </w:tc>
      </w:tr>
      <w:tr w:rsidR="00987E80" w:rsidRPr="00ED7D90" w14:paraId="6E70DCC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259308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6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A8998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16464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93E0A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E10A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70BF8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35</w:t>
            </w:r>
          </w:p>
        </w:tc>
      </w:tr>
      <w:tr w:rsidR="00987E80" w:rsidRPr="00ED7D90" w14:paraId="03AD9A9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AD3DC9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g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C1B21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DB041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89C0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5AE4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BC950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35</w:t>
            </w:r>
          </w:p>
        </w:tc>
      </w:tr>
      <w:tr w:rsidR="00987E80" w:rsidRPr="00ED7D90" w14:paraId="01953A1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610480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5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A9199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70A1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5B37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D469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09808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35</w:t>
            </w:r>
          </w:p>
        </w:tc>
      </w:tr>
      <w:tr w:rsidR="00987E80" w:rsidRPr="00ED7D90" w14:paraId="743748D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4E2B69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82e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845D3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98E9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F9E0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F543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0E35E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35</w:t>
            </w:r>
          </w:p>
        </w:tc>
      </w:tr>
      <w:tr w:rsidR="00987E80" w:rsidRPr="00ED7D90" w14:paraId="5B09E1A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7F2637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67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DE430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BDBD2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0F678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45D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930A9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35</w:t>
            </w:r>
          </w:p>
        </w:tc>
      </w:tr>
      <w:tr w:rsidR="00987E80" w:rsidRPr="00ED7D90" w14:paraId="3F5F2EA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522903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048CC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99FB4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4A6B4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4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014B8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4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BAFBE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35</w:t>
            </w:r>
          </w:p>
        </w:tc>
      </w:tr>
      <w:tr w:rsidR="00987E80" w:rsidRPr="00ED7D90" w14:paraId="048375B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18E878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F30AD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61.16113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F45D3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714.9539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8987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37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ECE6F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99E-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65694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.18E-35</w:t>
            </w:r>
          </w:p>
        </w:tc>
      </w:tr>
      <w:tr w:rsidR="00987E80" w:rsidRPr="00ED7D90" w14:paraId="525F316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247F9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4AAF2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2ECA7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54.838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19A91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0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7E4C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6E-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90FDA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9E-33</w:t>
            </w:r>
          </w:p>
        </w:tc>
      </w:tr>
      <w:tr w:rsidR="00987E80" w:rsidRPr="00ED7D90" w14:paraId="07AD992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8F7186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710FE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7BBF8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54.838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F50C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2.0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A6E4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6E-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E59C6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9E-33</w:t>
            </w:r>
          </w:p>
        </w:tc>
      </w:tr>
      <w:tr w:rsidR="00987E80" w:rsidRPr="00ED7D90" w14:paraId="02A37F5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9D9F59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1i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AF7C1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378CB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57.47695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D271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6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71471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7E-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11DD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0E-32</w:t>
            </w:r>
          </w:p>
        </w:tc>
      </w:tr>
      <w:tr w:rsidR="00987E80" w:rsidRPr="00ED7D90" w14:paraId="1F9CB52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5587D6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CFA1A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78535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57.47695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2E14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6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28B64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7E-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E6CEE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0E-32</w:t>
            </w:r>
          </w:p>
        </w:tc>
      </w:tr>
      <w:tr w:rsidR="00987E80" w:rsidRPr="00ED7D90" w14:paraId="4141963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9DEAAA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46A54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40A83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57.47695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81D14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6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47147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7E-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EA155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40E-32</w:t>
            </w:r>
          </w:p>
        </w:tc>
      </w:tr>
      <w:tr w:rsidR="00987E80" w:rsidRPr="00ED7D90" w14:paraId="64B24F8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C2C1C7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4BBC7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8A21E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42B03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6F3B5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57BF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7F355D5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7A1FE3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9r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1FD0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743A0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3D60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965AB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3746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4F213DD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D4BEA1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1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5F5F0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CD42A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2892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3CB6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FC18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6805481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4DAE6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2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279A3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383F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BB5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F8C0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2BF29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1BF9E41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DAC7D8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5809E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060F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4EE9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11472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E2B30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37F403B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CAF043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1863b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4199F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BD108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2F8C1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E3D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7F3E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120BB15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7402CF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091E1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D48B4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F0401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6B02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FC7A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05A445D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59EC4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570A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F02F4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52AAD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717B4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27BC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103DC05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A16E3F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44a-3p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34B62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3BCE5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74B2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ADA7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B725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4AF217C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C09339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28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0DA54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89E10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A43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A1E9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B43F6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3021865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4863B2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n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9150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C9562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FC276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0B4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A98A0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432A972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12B6FE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4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6FCE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3F9A5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11C7F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32057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83D7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151A947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3F6AC3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3947B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80345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51.31946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6565D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8.2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00E0B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8.02E-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8BC3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92E-30</w:t>
            </w:r>
          </w:p>
        </w:tc>
      </w:tr>
      <w:tr w:rsidR="00987E80" w:rsidRPr="00ED7D90" w14:paraId="3D41EF4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7BE971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36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B7ED0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C256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4.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043C7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93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126E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99E-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8D6AA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69E-26</w:t>
            </w:r>
          </w:p>
        </w:tc>
      </w:tr>
      <w:tr w:rsidR="00987E80" w:rsidRPr="00ED7D90" w14:paraId="10C19A9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58613E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1339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B6178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0652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56.59731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4CF2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51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2CB48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78E-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7A92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19E-22</w:t>
            </w:r>
          </w:p>
        </w:tc>
      </w:tr>
      <w:tr w:rsidR="00987E80" w:rsidRPr="00ED7D90" w14:paraId="0ABD426F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E54166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B4F5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ECCB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1413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0054B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ED9F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1716CDB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9AA646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319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DAB99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0E4DC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CA1A5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624A8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D2411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44A960D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0DFBE1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8e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8BC6C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54AA8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1E399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94F43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A5E1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7008417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0F4FDE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9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BE8D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65C6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2325C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CCE4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37B2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4B2EA2D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7C431D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9a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B90D8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49AB2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78AE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D7847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00F7C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09625CC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72A4DF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a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FD4B6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4380D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B3B08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8B3E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6AF5B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31F7F397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D8E279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46a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0C76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3DCF0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CCE1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BBDE5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4D851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095C54D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048A3B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1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BDCF1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D975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64C2F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988B6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9743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0E6A7FF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62FCDC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4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F5B63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5D1A6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CBA06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D4D92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9C335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046343E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6BB63F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7010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EE4A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9A86B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301A9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7E39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4D119E6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F305D7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1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7E7DB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A8B2A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DAE28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31F6F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DB4C7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799D067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7F6336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44d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1EBE6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7C246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8E58B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EE4CA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FEA8C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5986AE7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80D39C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6F470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041A4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6FF32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CEDF5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5B59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1BF6FBC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EDEFE7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4034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8E868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CC74E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DF68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D6368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4482D52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D263B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D651E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121F7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00.8796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4D990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7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587D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0E-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980E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7E-21</w:t>
            </w:r>
          </w:p>
        </w:tc>
      </w:tr>
      <w:tr w:rsidR="00987E80" w:rsidRPr="00ED7D90" w14:paraId="6671EC5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A379A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3E34B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8E4B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EAF5C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2CC9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7E-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CEE69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2E-20</w:t>
            </w:r>
          </w:p>
        </w:tc>
      </w:tr>
      <w:tr w:rsidR="00987E80" w:rsidRPr="00ED7D90" w14:paraId="41EAEE7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B841D7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6A6A7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33F1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7D90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EDB78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7E-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A7D6E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2E-20</w:t>
            </w:r>
          </w:p>
        </w:tc>
      </w:tr>
      <w:tr w:rsidR="00987E80" w:rsidRPr="00ED7D90" w14:paraId="30D09FA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CCB5A0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A453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4F2F1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CD8D5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39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B35D1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77E-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069D6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22E-20</w:t>
            </w:r>
          </w:p>
        </w:tc>
      </w:tr>
      <w:tr w:rsidR="00987E80" w:rsidRPr="00ED7D90" w14:paraId="112B6C65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E88B40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9i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6FA13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88ED6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53.95838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07B52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77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BE3A7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96E-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5CD2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2E-20</w:t>
            </w:r>
          </w:p>
        </w:tc>
      </w:tr>
      <w:tr w:rsidR="00987E80" w:rsidRPr="00ED7D90" w14:paraId="3955503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EA066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9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4819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EC9EC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03.51856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94FE9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60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F85BF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09E-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EC326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05E-15</w:t>
            </w:r>
          </w:p>
        </w:tc>
      </w:tr>
      <w:tr w:rsidR="00987E80" w:rsidRPr="00ED7D90" w14:paraId="1CC56E7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8F3F2F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C365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96.69667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7E385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907.91677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44686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9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66087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4.10E-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091C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61E-13</w:t>
            </w:r>
          </w:p>
        </w:tc>
      </w:tr>
      <w:tr w:rsidR="00987E80" w:rsidRPr="00ED7D90" w14:paraId="30157E4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D2C7A2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11338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57856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A5D30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9E859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78EDD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48489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54292B6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39A573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9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0FADC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8A36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5AE2A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7474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35C09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6FCDE15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A7204A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4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28468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2702D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58CE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1AA79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9B746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13C1169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849E65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1c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15C86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B617D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BDA00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B1B96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21DA5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539CE4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18D5F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2d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A5C73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D9353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DB78D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B6AAB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C0F31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093F849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5AB8AB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7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F5007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1FD6B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7CB2C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E41C2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19723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1979B6C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4CE822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64D2B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F46C3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E7E9C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0107F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B1B7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5C6B1868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D66484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2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0F23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89EB9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20137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78FA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DCD5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4FAC9A9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394488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63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AEB7A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C8A1B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F0C2B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6AF37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C232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6FE2554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BB307B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4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AE8A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FCBA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919B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DD9C9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CDFFF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60C9A52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8EEE3B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63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A258E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39F1C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C76C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52E9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86A0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F8FAA7B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2D2A68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4C956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0CD8B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239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267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3AA9C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0727AA8C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58C083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236C5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00EB7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5669E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2ABBA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E00F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3BE267C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7C673C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80a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49EF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63455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9069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2F51E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5225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A88C470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77B300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7453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66FC9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5DE4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5C984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4A401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39DBA6A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BE4C49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39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57C99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DECC0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503E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4727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98114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1B5E5DC6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A95816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0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9133D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7F860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5346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F80AF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889E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5945CC2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E40310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48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A5809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29FF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FF4CF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7E30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DCB8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8BEB9DE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5B6441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37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F289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4AA2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1F913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1229D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D096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581B581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7ED406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01c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CBB51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EDE8E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0CA15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963BA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B669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3A6CEC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C0E5A4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A9D79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0A37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4C878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F89B8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72DD7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972E44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5157C37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8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F2B34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D3843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84871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3ED43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04CE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51A76912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7AB5D2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62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210B8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C38DD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251E2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0204E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83B44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355DA83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E76C59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7693-5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7C4F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D1D8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82113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DC4BA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4FB84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687F92F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50AAB0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7694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4F369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DB73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A7E9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736E1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12F4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32388D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0135848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0b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2988A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D550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4B10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E7790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1B29E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7B8F763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544842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8FB2C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A3C8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0144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5D0F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7E54F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353142B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9B6923D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n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1516F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1F9FC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28F2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7ACB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ECEC4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252BA164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DD89DE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2D73D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C1D44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0.439820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FA559B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6.65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B2E7A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.04E-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6E1BC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10E-12</w:t>
            </w:r>
          </w:p>
        </w:tc>
      </w:tr>
      <w:tr w:rsidR="00987E80" w:rsidRPr="00ED7D90" w14:paraId="01EB3C8D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15DB50D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94E4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FDC60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53.07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A2BD2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1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3F6D7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43E-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564D9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92E-10</w:t>
            </w:r>
          </w:p>
        </w:tc>
      </w:tr>
      <w:tr w:rsidR="00987E80" w:rsidRPr="00ED7D90" w14:paraId="2F12082A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387EA48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7d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7A5E1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790FD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53.07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61A9C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1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C49F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43E-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6E1B1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92E-10</w:t>
            </w:r>
          </w:p>
        </w:tc>
      </w:tr>
      <w:tr w:rsidR="00987E80" w:rsidRPr="00ED7D90" w14:paraId="6E43440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61CFFFA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55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90C0E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45401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53.0787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B7F0C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41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9D781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43E-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3A8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92E-10</w:t>
            </w:r>
          </w:p>
        </w:tc>
      </w:tr>
      <w:tr w:rsidR="00987E80" w:rsidRPr="00ED7D90" w14:paraId="457F6D83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5960E39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0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AC6B6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264.4644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178A7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554.838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E92E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0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75B76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.5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08BE7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7.84E-07</w:t>
            </w:r>
          </w:p>
        </w:tc>
      </w:tr>
      <w:tr w:rsidR="00987E80" w:rsidRPr="00ED7D90" w14:paraId="5DD08051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449920B8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88FC6C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8A34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02.63892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ADF300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9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50370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2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B837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06</w:t>
            </w:r>
          </w:p>
        </w:tc>
      </w:tr>
      <w:tr w:rsidR="00987E80" w:rsidRPr="00ED7D90" w14:paraId="1F743289" w14:textId="77777777" w:rsidTr="00987E8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14:paraId="22D793E5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6c-3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518452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E063F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02.63892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526B2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9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E600A6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2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B3CAB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06</w:t>
            </w:r>
          </w:p>
        </w:tc>
      </w:tr>
      <w:tr w:rsidR="00987E80" w:rsidRPr="00ED7D90" w14:paraId="4D372EC1" w14:textId="77777777" w:rsidTr="00987E8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C36EC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7D032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132.2322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EE1673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02.63892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E03794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-1.19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C127FE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6.27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28259A" w14:textId="77777777" w:rsidR="00987E80" w:rsidRPr="00ED7D90" w:rsidRDefault="00987E80" w:rsidP="00F7225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3.10E-06</w:t>
            </w:r>
          </w:p>
        </w:tc>
      </w:tr>
    </w:tbl>
    <w:p w14:paraId="59098997" w14:textId="77777777" w:rsidR="007359CB" w:rsidRDefault="007359CB" w:rsidP="00C345EA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p w14:paraId="3B3AA35B" w14:textId="77777777" w:rsidR="00ED7D90" w:rsidRPr="00ED7D90" w:rsidRDefault="00ED7D90" w:rsidP="00C345EA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p w14:paraId="2CD8582E" w14:textId="6A1DD0AC" w:rsidR="00030D33" w:rsidRDefault="00030D33" w:rsidP="00030D3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Table S</w:t>
      </w:r>
      <w:r w:rsidR="00465278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4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. List of the primers used in qPCR for miRNA and target gene expression analysis.</w:t>
      </w:r>
    </w:p>
    <w:p w14:paraId="4031C76E" w14:textId="77777777" w:rsidR="00ED7D90" w:rsidRPr="00ED7D90" w:rsidRDefault="00ED7D90" w:rsidP="00030D3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tbl>
      <w:tblPr>
        <w:tblStyle w:val="TableGrid2"/>
        <w:tblW w:w="11880" w:type="dxa"/>
        <w:tblLayout w:type="fixed"/>
        <w:tblLook w:val="04A0" w:firstRow="1" w:lastRow="0" w:firstColumn="1" w:lastColumn="0" w:noHBand="0" w:noVBand="1"/>
      </w:tblPr>
      <w:tblGrid>
        <w:gridCol w:w="3960"/>
        <w:gridCol w:w="4590"/>
        <w:gridCol w:w="3330"/>
      </w:tblGrid>
      <w:tr w:rsidR="00030D33" w:rsidRPr="00ED7D90" w14:paraId="638680D5" w14:textId="77777777" w:rsidTr="009B0F25">
        <w:trPr>
          <w:trHeight w:val="297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BA0E6" w14:textId="77777777" w:rsidR="00030D33" w:rsidRPr="00ED7D90" w:rsidRDefault="00030D33" w:rsidP="009B0F25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85644" w14:textId="77777777" w:rsidR="00030D33" w:rsidRPr="00ED7D90" w:rsidRDefault="00030D33" w:rsidP="009B0F25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Forward primer (5’-3’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702F" w14:textId="77777777" w:rsidR="00030D33" w:rsidRPr="00ED7D90" w:rsidRDefault="00030D33" w:rsidP="009B0F25">
            <w:pPr>
              <w:jc w:val="both"/>
              <w:rPr>
                <w:rFonts w:cs="Times New Roman"/>
                <w:b/>
                <w:sz w:val="16"/>
                <w:szCs w:val="16"/>
              </w:rPr>
            </w:pPr>
            <w:r w:rsidRPr="00ED7D90">
              <w:rPr>
                <w:rFonts w:cs="Times New Roman"/>
                <w:b/>
                <w:sz w:val="16"/>
                <w:szCs w:val="16"/>
              </w:rPr>
              <w:t>Reverse primer (5’-3’)</w:t>
            </w:r>
          </w:p>
        </w:tc>
      </w:tr>
      <w:tr w:rsidR="00030D33" w:rsidRPr="00ED7D90" w14:paraId="18FC90D9" w14:textId="77777777" w:rsidTr="009B0F25">
        <w:trPr>
          <w:trHeight w:val="235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094957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530-5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5FE8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CGCTGCATTTGCACC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D1EFDD5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2D6D49C6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D9EB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62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89B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CTTGGGGATTTCCTGC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6859335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632BB4E4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3EB8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812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4F2C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AAGACGGACAATCAAA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46CF62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06FF2DA3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78BA9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novel_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9D65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CTGAAGCTGCCAGCATG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1B42513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0FB0FB87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670A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novel_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7C9E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CCGCCGTTTTTGGAACA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E08B913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199D0C3C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138E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80a-5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FA3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CGCAATCGACGGCCTC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9FAE7D8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42AFCD8B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B073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399i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329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CCTGCCAAAGGAGAGC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02125B0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2AAD3753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D2A08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56l-5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5B43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GGGCGACAGAAGAGAG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FA3D19C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1308C882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022F9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4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90A9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CGCTGGAGAAGCAGGGC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F4C73F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0C638D28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0E28A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novel_13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B4A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TTTCTCGATCTAACGG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3C15EE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6CF01005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AEFF3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2118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34D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GGTTCCTAATGCCTCCC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ACD83A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414C1163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37FAF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43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3DC2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CCGCTTATCCGGTATTG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C5C0582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500807BC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3CF8B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56k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D36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GCTGACAGAAGAGAG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823C9F8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45CE4CEA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8C90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6g-5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6547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CCGAATGGAGGCTGATC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9881D07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10EAADF9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8FC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82e-3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151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GGAAATGATCTTGGACG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2DFDB3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564AE642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0D1D9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2871a-3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21A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CGGCCGTATTTTAGTTTC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5A3FB5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28401578" w14:textId="77777777" w:rsidTr="009B0F25">
        <w:trPr>
          <w:trHeight w:val="21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0543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72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541C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GCGAGAATCTTGATGA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B6B4BA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4388634F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648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novel_1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50E8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AGTCCTCACGTGGGCAT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259A129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6FA8B152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6972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67e-3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BE22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CCAGATCATGTTGCAG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4BADC77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597F6D06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78CC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osa-miR18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719B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GTGTTTGGTTTAGGGA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003F0B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4D4A8397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6BD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U6-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6607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TACAGATAAGATTAGCATGGCCC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CDF55B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6A4C9183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286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U6-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A427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ACCATTTCTCGATTTGTACG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237308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030D33" w:rsidRPr="00ED7D90" w14:paraId="3EA83AB5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47D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Universal-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3F7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D16E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TGCAGGGTCCGAGGTATTC</w:t>
            </w:r>
          </w:p>
        </w:tc>
      </w:tr>
      <w:tr w:rsidR="00030D33" w:rsidRPr="00ED7D90" w14:paraId="26D87736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1121C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03g5578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ACA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TGCAGCACTATTCTCTGCC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A6BDBB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CCTCAGCCAACTGGAAAGA</w:t>
            </w:r>
          </w:p>
        </w:tc>
      </w:tr>
      <w:tr w:rsidR="00030D33" w:rsidRPr="00ED7D90" w14:paraId="134DCD30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1EE5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04g0157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0D9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GTCACAGTCCACCAGG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B3DF78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CATGAGGCTCCGCTC</w:t>
            </w:r>
          </w:p>
        </w:tc>
      </w:tr>
      <w:tr w:rsidR="00030D33" w:rsidRPr="00ED7D90" w14:paraId="636CFB33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5678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01g698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9B20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CAGGTTTCATTTGCTCGG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EBFD9A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CGTGGTGATTGGCGAAAAG</w:t>
            </w:r>
          </w:p>
        </w:tc>
      </w:tr>
      <w:tr w:rsidR="00030D33" w:rsidRPr="00ED7D90" w14:paraId="41936521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AFD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02g368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9C8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ATCACGCACTACCTCCTC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5A5B813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AGTACCACTCCTTCTCCCCC</w:t>
            </w:r>
          </w:p>
        </w:tc>
      </w:tr>
      <w:tr w:rsidR="00030D33" w:rsidRPr="00ED7D90" w14:paraId="0DF4B295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6D9E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lastRenderedPageBreak/>
              <w:t>LOC_Os08g427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1CF1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TCATCACCAACGACGGAC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D681B86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AGGCGTGGCATTCAAACTC</w:t>
            </w:r>
          </w:p>
        </w:tc>
      </w:tr>
      <w:tr w:rsidR="00030D33" w:rsidRPr="00ED7D90" w14:paraId="20CB9748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BBDE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07g417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2744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AACTGTGTTGTTCGCTCC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F1E19AB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AACCTCATGTGTGAAGGGGG</w:t>
            </w:r>
          </w:p>
        </w:tc>
      </w:tr>
      <w:tr w:rsidR="00030D33" w:rsidRPr="00ED7D90" w14:paraId="1686617F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756AF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10g138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53E3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AAGGTAGTCGTGTGGTGG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CAFFCE9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TGACCTCTGTTCTTGGCGTC</w:t>
            </w:r>
          </w:p>
        </w:tc>
      </w:tr>
      <w:tr w:rsidR="00030D33" w:rsidRPr="00ED7D90" w14:paraId="5C7CE0C5" w14:textId="77777777" w:rsidTr="009B0F25">
        <w:trPr>
          <w:trHeight w:val="23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6F95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05g0304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2F69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CAGCTCAAAGTACAGGGG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88CCC0D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CATAAGCCCTTGCAGCCTCT</w:t>
            </w:r>
          </w:p>
        </w:tc>
      </w:tr>
      <w:tr w:rsidR="00030D33" w:rsidRPr="00ED7D90" w14:paraId="0C889DE3" w14:textId="77777777" w:rsidTr="009B0F25">
        <w:trPr>
          <w:trHeight w:val="8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C7BB6F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LOC_Os06g46770 (Ubiquitin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E714F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 xml:space="preserve">CCAGTAAGTCCTCAGCCATGGAG 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DB153" w14:textId="77777777" w:rsidR="00030D33" w:rsidRPr="00ED7D90" w:rsidRDefault="00030D33" w:rsidP="009B0F25">
            <w:pPr>
              <w:jc w:val="both"/>
              <w:rPr>
                <w:rFonts w:cs="Times New Roman"/>
                <w:sz w:val="16"/>
                <w:szCs w:val="16"/>
              </w:rPr>
            </w:pPr>
            <w:r w:rsidRPr="00ED7D90">
              <w:rPr>
                <w:rFonts w:cs="Times New Roman"/>
                <w:sz w:val="16"/>
                <w:szCs w:val="16"/>
              </w:rPr>
              <w:t>GGACACAATGATTAGGGATC</w:t>
            </w:r>
          </w:p>
        </w:tc>
      </w:tr>
    </w:tbl>
    <w:p w14:paraId="15600D16" w14:textId="77777777" w:rsidR="003127EF" w:rsidRDefault="003127EF" w:rsidP="00F7225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sectPr w:rsidR="003127EF" w:rsidSect="00F7225D">
          <w:pgSz w:w="16839" w:h="11907" w:orient="landscape" w:code="9"/>
          <w:pgMar w:top="1296" w:right="1440" w:bottom="1296" w:left="1440" w:header="720" w:footer="720" w:gutter="0"/>
          <w:cols w:space="720"/>
          <w:docGrid w:linePitch="360"/>
        </w:sectPr>
      </w:pPr>
    </w:p>
    <w:p w14:paraId="083AAC04" w14:textId="03A61429" w:rsidR="00EA2A42" w:rsidRDefault="00EA2A42" w:rsidP="00F7225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lastRenderedPageBreak/>
        <w:t>Table S</w:t>
      </w:r>
      <w:r w:rsidR="00465278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5</w:t>
      </w:r>
      <w:r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>. List of the predicted miRNA targets having a putative defense modulatory role in rice.</w:t>
      </w:r>
      <w:r w:rsidR="00254414"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 The targets that showed an expectancy value ≤ 3, while their corresponding miRNA had a fold change (log</w:t>
      </w:r>
      <w:r w:rsidR="00254414" w:rsidRPr="00ED7D90">
        <w:rPr>
          <w:rFonts w:ascii="Times New Roman" w:eastAsia="DengXian" w:hAnsi="Times New Roman" w:cs="Times New Roman"/>
          <w:b/>
          <w:kern w:val="2"/>
          <w:sz w:val="16"/>
          <w:szCs w:val="16"/>
          <w:vertAlign w:val="subscript"/>
          <w:lang w:eastAsia="zh-CN"/>
        </w:rPr>
        <w:t>2</w:t>
      </w:r>
      <w:r w:rsidR="00254414"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) of ≥ 2 and were </w:t>
      </w:r>
      <w:r w:rsidR="00D30DC2"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not common in between IR56-IR and IR56-TN1 </w:t>
      </w:r>
      <w:r w:rsidR="00254414" w:rsidRPr="00ED7D90"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  <w:t xml:space="preserve">selected for the analysis.  </w:t>
      </w:r>
    </w:p>
    <w:p w14:paraId="20A39FAF" w14:textId="77777777" w:rsidR="00ED7D90" w:rsidRPr="00ED7D90" w:rsidRDefault="00ED7D90" w:rsidP="00F7225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16"/>
          <w:szCs w:val="16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330"/>
        <w:gridCol w:w="8014"/>
      </w:tblGrid>
      <w:tr w:rsidR="00094BA3" w:rsidRPr="00ED7D90" w14:paraId="3FFC0A72" w14:textId="77777777" w:rsidTr="00626198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4DE5BDEA" w14:textId="77777777" w:rsidR="00094BA3" w:rsidRPr="00ED7D90" w:rsidRDefault="00094BA3" w:rsidP="00F7225D">
            <w:pPr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miRNA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1B39726" w14:textId="77777777" w:rsidR="00094BA3" w:rsidRPr="00ED7D90" w:rsidRDefault="00094BA3" w:rsidP="00F7225D">
            <w:pPr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Target</w:t>
            </w:r>
          </w:p>
        </w:tc>
        <w:tc>
          <w:tcPr>
            <w:tcW w:w="8014" w:type="dxa"/>
            <w:tcBorders>
              <w:top w:val="single" w:sz="4" w:space="0" w:color="auto"/>
              <w:bottom w:val="single" w:sz="4" w:space="0" w:color="auto"/>
            </w:tcBorders>
          </w:tcPr>
          <w:p w14:paraId="61BA37D0" w14:textId="77777777" w:rsidR="00094BA3" w:rsidRPr="00ED7D90" w:rsidRDefault="00094BA3" w:rsidP="00F7225D">
            <w:pPr>
              <w:jc w:val="both"/>
              <w:rPr>
                <w:rFonts w:ascii="Times New Roman" w:eastAsia="DengXian" w:hAnsi="Times New Roman" w:cs="Times New Roman"/>
                <w:b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Putative function</w:t>
            </w:r>
          </w:p>
        </w:tc>
      </w:tr>
      <w:tr w:rsidR="00BA00DF" w:rsidRPr="00ED7D90" w14:paraId="2B23CE64" w14:textId="77777777" w:rsidTr="009B0F25">
        <w:tc>
          <w:tcPr>
            <w:tcW w:w="139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2986C3" w14:textId="77777777" w:rsidR="00BA00DF" w:rsidRPr="00ED7D90" w:rsidRDefault="00BA00DF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IR56-IR vs IR56-CK</w:t>
            </w:r>
          </w:p>
        </w:tc>
      </w:tr>
      <w:tr w:rsidR="000302EC" w:rsidRPr="00ED7D90" w14:paraId="2D1F553F" w14:textId="77777777" w:rsidTr="00626198">
        <w:tc>
          <w:tcPr>
            <w:tcW w:w="2605" w:type="dxa"/>
            <w:tcBorders>
              <w:top w:val="single" w:sz="4" w:space="0" w:color="auto"/>
            </w:tcBorders>
          </w:tcPr>
          <w:p w14:paraId="17B1AD38" w14:textId="77777777" w:rsidR="000302EC" w:rsidRPr="00ED7D90" w:rsidRDefault="000302EC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2s</w:t>
            </w:r>
          </w:p>
        </w:tc>
        <w:tc>
          <w:tcPr>
            <w:tcW w:w="3330" w:type="dxa"/>
          </w:tcPr>
          <w:p w14:paraId="164EFD7C" w14:textId="77777777" w:rsidR="000302EC" w:rsidRPr="00ED7D90" w:rsidRDefault="000302EC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4g01570</w:t>
            </w:r>
          </w:p>
          <w:p w14:paraId="6F5F441A" w14:textId="77777777" w:rsidR="000302EC" w:rsidRPr="00ED7D90" w:rsidRDefault="000302EC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7g39830</w:t>
            </w:r>
          </w:p>
        </w:tc>
        <w:tc>
          <w:tcPr>
            <w:tcW w:w="8014" w:type="dxa"/>
          </w:tcPr>
          <w:p w14:paraId="34C49348" w14:textId="77777777" w:rsidR="000302EC" w:rsidRPr="00ED7D90" w:rsidRDefault="000302EC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invertase/pectin methylesterase inhibitor family protein</w:t>
            </w:r>
          </w:p>
          <w:p w14:paraId="7452F21E" w14:textId="77777777" w:rsidR="000302EC" w:rsidRPr="00ED7D90" w:rsidRDefault="000302EC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F-box domain, cyclin-like domain containing protein</w:t>
            </w:r>
          </w:p>
        </w:tc>
      </w:tr>
      <w:tr w:rsidR="000302EC" w:rsidRPr="00ED7D90" w14:paraId="141D08AB" w14:textId="77777777" w:rsidTr="00626198">
        <w:tc>
          <w:tcPr>
            <w:tcW w:w="2605" w:type="dxa"/>
          </w:tcPr>
          <w:p w14:paraId="26161E8A" w14:textId="77777777" w:rsidR="000302EC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0-5p</w:t>
            </w:r>
          </w:p>
        </w:tc>
        <w:tc>
          <w:tcPr>
            <w:tcW w:w="3330" w:type="dxa"/>
          </w:tcPr>
          <w:p w14:paraId="399E6701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55784</w:t>
            </w:r>
          </w:p>
          <w:p w14:paraId="0CE26729" w14:textId="77777777" w:rsidR="000302EC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14990</w:t>
            </w:r>
          </w:p>
        </w:tc>
        <w:tc>
          <w:tcPr>
            <w:tcW w:w="8014" w:type="dxa"/>
          </w:tcPr>
          <w:p w14:paraId="649C428B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Allene oxide synthase.</w:t>
            </w:r>
          </w:p>
          <w:p w14:paraId="59B1C69B" w14:textId="77777777" w:rsidR="000302EC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zinc finger, C3HC4 type domain containing protein</w:t>
            </w:r>
          </w:p>
        </w:tc>
      </w:tr>
      <w:tr w:rsidR="001D3344" w:rsidRPr="00ED7D90" w14:paraId="6E326B64" w14:textId="77777777" w:rsidTr="00626198">
        <w:tc>
          <w:tcPr>
            <w:tcW w:w="2605" w:type="dxa"/>
          </w:tcPr>
          <w:p w14:paraId="38E2523A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6246</w:t>
            </w:r>
          </w:p>
        </w:tc>
        <w:tc>
          <w:tcPr>
            <w:tcW w:w="3330" w:type="dxa"/>
          </w:tcPr>
          <w:p w14:paraId="5D794732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11890</w:t>
            </w:r>
          </w:p>
          <w:p w14:paraId="10AD37FC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4g58020</w:t>
            </w:r>
          </w:p>
        </w:tc>
        <w:tc>
          <w:tcPr>
            <w:tcW w:w="8014" w:type="dxa"/>
          </w:tcPr>
          <w:p w14:paraId="60498AD2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onserved hypothetical protein (OBE4)</w:t>
            </w:r>
          </w:p>
          <w:p w14:paraId="005F970D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MYB_Al protein</w:t>
            </w:r>
          </w:p>
        </w:tc>
      </w:tr>
      <w:tr w:rsidR="001D3344" w:rsidRPr="00ED7D90" w14:paraId="51E6077F" w14:textId="77777777" w:rsidTr="00626198">
        <w:tc>
          <w:tcPr>
            <w:tcW w:w="2605" w:type="dxa"/>
          </w:tcPr>
          <w:p w14:paraId="1F4ED8D6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e-3p</w:t>
            </w:r>
          </w:p>
        </w:tc>
        <w:tc>
          <w:tcPr>
            <w:tcW w:w="3330" w:type="dxa"/>
          </w:tcPr>
          <w:p w14:paraId="2EE15532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43930.2</w:t>
            </w:r>
          </w:p>
          <w:p w14:paraId="158E35A2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13000</w:t>
            </w:r>
          </w:p>
        </w:tc>
        <w:tc>
          <w:tcPr>
            <w:tcW w:w="8014" w:type="dxa"/>
          </w:tcPr>
          <w:p w14:paraId="0BAC52DC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 HD-Zip protein TF</w:t>
            </w:r>
          </w:p>
          <w:p w14:paraId="6CF36E94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ethylene-responsive protein related</w:t>
            </w:r>
          </w:p>
        </w:tc>
      </w:tr>
      <w:tr w:rsidR="001D3344" w:rsidRPr="00ED7D90" w14:paraId="2D2F9202" w14:textId="77777777" w:rsidTr="00626198">
        <w:tc>
          <w:tcPr>
            <w:tcW w:w="2605" w:type="dxa"/>
          </w:tcPr>
          <w:p w14:paraId="00BA63FD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0-3p</w:t>
            </w:r>
          </w:p>
        </w:tc>
        <w:tc>
          <w:tcPr>
            <w:tcW w:w="3330" w:type="dxa"/>
          </w:tcPr>
          <w:p w14:paraId="099A9404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07g0648233</w:t>
            </w:r>
          </w:p>
          <w:p w14:paraId="0A2D0C4A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24860</w:t>
            </w:r>
          </w:p>
        </w:tc>
        <w:tc>
          <w:tcPr>
            <w:tcW w:w="8014" w:type="dxa"/>
          </w:tcPr>
          <w:p w14:paraId="7D3D1FA6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Armadillo-type fold domain containing protein.</w:t>
            </w:r>
          </w:p>
          <w:p w14:paraId="2CF424AB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transporter family protein</w:t>
            </w:r>
          </w:p>
        </w:tc>
      </w:tr>
      <w:tr w:rsidR="001D3344" w:rsidRPr="00ED7D90" w14:paraId="77FE4D9B" w14:textId="77777777" w:rsidTr="00626198">
        <w:tc>
          <w:tcPr>
            <w:tcW w:w="2605" w:type="dxa"/>
          </w:tcPr>
          <w:p w14:paraId="1501210F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3b-3p</w:t>
            </w:r>
          </w:p>
        </w:tc>
        <w:tc>
          <w:tcPr>
            <w:tcW w:w="3330" w:type="dxa"/>
          </w:tcPr>
          <w:p w14:paraId="675DF71E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07590</w:t>
            </w:r>
          </w:p>
          <w:p w14:paraId="1ADE1C5B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5g03550</w:t>
            </w:r>
          </w:p>
        </w:tc>
        <w:tc>
          <w:tcPr>
            <w:tcW w:w="8014" w:type="dxa"/>
          </w:tcPr>
          <w:p w14:paraId="55F29C75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universal stress protein domain containing protein</w:t>
            </w:r>
          </w:p>
          <w:p w14:paraId="576926B2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MYB family transcription factor</w:t>
            </w:r>
          </w:p>
        </w:tc>
      </w:tr>
      <w:tr w:rsidR="001D3344" w:rsidRPr="00ED7D90" w14:paraId="10700994" w14:textId="77777777" w:rsidTr="00626198">
        <w:tc>
          <w:tcPr>
            <w:tcW w:w="2605" w:type="dxa"/>
          </w:tcPr>
          <w:p w14:paraId="71F4366E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a-5p</w:t>
            </w:r>
          </w:p>
        </w:tc>
        <w:tc>
          <w:tcPr>
            <w:tcW w:w="3330" w:type="dxa"/>
          </w:tcPr>
          <w:p w14:paraId="40D9155E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09140</w:t>
            </w:r>
          </w:p>
          <w:p w14:paraId="63159748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2g14610</w:t>
            </w: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014" w:type="dxa"/>
          </w:tcPr>
          <w:p w14:paraId="4E5980B8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ras-related protein</w:t>
            </w:r>
          </w:p>
          <w:p w14:paraId="5AABEB55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ysteine-rich receptor-like protein kinase 32 precursor</w:t>
            </w:r>
          </w:p>
        </w:tc>
      </w:tr>
      <w:tr w:rsidR="001D3344" w:rsidRPr="00ED7D90" w14:paraId="4717E2C6" w14:textId="77777777" w:rsidTr="00626198">
        <w:tc>
          <w:tcPr>
            <w:tcW w:w="2605" w:type="dxa"/>
          </w:tcPr>
          <w:p w14:paraId="352C233F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159</w:t>
            </w:r>
          </w:p>
        </w:tc>
        <w:tc>
          <w:tcPr>
            <w:tcW w:w="3330" w:type="dxa"/>
          </w:tcPr>
          <w:p w14:paraId="7950EF5D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8014" w:type="dxa"/>
          </w:tcPr>
          <w:p w14:paraId="30FBCDEE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1D3344" w:rsidRPr="00ED7D90" w14:paraId="6094EE4A" w14:textId="77777777" w:rsidTr="00626198">
        <w:tc>
          <w:tcPr>
            <w:tcW w:w="2605" w:type="dxa"/>
          </w:tcPr>
          <w:p w14:paraId="7A63B26C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6</w:t>
            </w:r>
          </w:p>
        </w:tc>
        <w:tc>
          <w:tcPr>
            <w:tcW w:w="3330" w:type="dxa"/>
          </w:tcPr>
          <w:p w14:paraId="5DC0DA09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6g03830.1</w:t>
            </w:r>
          </w:p>
          <w:p w14:paraId="4A796E66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5g01780</w:t>
            </w:r>
          </w:p>
        </w:tc>
        <w:tc>
          <w:tcPr>
            <w:tcW w:w="8014" w:type="dxa"/>
          </w:tcPr>
          <w:p w14:paraId="2F8D24CF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SDR family protein.</w:t>
            </w:r>
          </w:p>
          <w:p w14:paraId="54C9E64D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STE kinase Wnk.1</w:t>
            </w:r>
          </w:p>
        </w:tc>
      </w:tr>
      <w:tr w:rsidR="001D3344" w:rsidRPr="00ED7D90" w14:paraId="51B0DF2B" w14:textId="77777777" w:rsidTr="00626198">
        <w:tc>
          <w:tcPr>
            <w:tcW w:w="2605" w:type="dxa"/>
          </w:tcPr>
          <w:p w14:paraId="4C867050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52</w:t>
            </w:r>
          </w:p>
        </w:tc>
        <w:tc>
          <w:tcPr>
            <w:tcW w:w="3330" w:type="dxa"/>
          </w:tcPr>
          <w:p w14:paraId="5C8F8853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4g23700</w:t>
            </w:r>
          </w:p>
        </w:tc>
        <w:tc>
          <w:tcPr>
            <w:tcW w:w="8014" w:type="dxa"/>
          </w:tcPr>
          <w:p w14:paraId="096DBB23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ectin protein kinase family protein</w:t>
            </w:r>
          </w:p>
        </w:tc>
      </w:tr>
      <w:tr w:rsidR="001D3344" w:rsidRPr="00ED7D90" w14:paraId="6C5591DC" w14:textId="77777777" w:rsidTr="00626198">
        <w:tc>
          <w:tcPr>
            <w:tcW w:w="2605" w:type="dxa"/>
          </w:tcPr>
          <w:p w14:paraId="096E49F8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28</w:t>
            </w:r>
          </w:p>
        </w:tc>
        <w:tc>
          <w:tcPr>
            <w:tcW w:w="3330" w:type="dxa"/>
          </w:tcPr>
          <w:p w14:paraId="67185E4C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6g47650.1</w:t>
            </w:r>
          </w:p>
          <w:p w14:paraId="2CE67415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20420</w:t>
            </w:r>
          </w:p>
        </w:tc>
        <w:tc>
          <w:tcPr>
            <w:tcW w:w="8014" w:type="dxa"/>
          </w:tcPr>
          <w:p w14:paraId="200027BE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rotein kinase, core domain containing protein</w:t>
            </w:r>
          </w:p>
          <w:p w14:paraId="41015CE5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alpha-N-arabinofuranosidase A</w:t>
            </w:r>
          </w:p>
        </w:tc>
      </w:tr>
      <w:tr w:rsidR="001D3344" w:rsidRPr="00ED7D90" w14:paraId="7C1654BC" w14:textId="77777777" w:rsidTr="00626198">
        <w:tc>
          <w:tcPr>
            <w:tcW w:w="2605" w:type="dxa"/>
          </w:tcPr>
          <w:p w14:paraId="29C98881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47</w:t>
            </w:r>
          </w:p>
        </w:tc>
        <w:tc>
          <w:tcPr>
            <w:tcW w:w="3330" w:type="dxa"/>
          </w:tcPr>
          <w:p w14:paraId="33867FC6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49326.1</w:t>
            </w:r>
          </w:p>
          <w:p w14:paraId="49E0B0A3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74330</w:t>
            </w:r>
          </w:p>
        </w:tc>
        <w:tc>
          <w:tcPr>
            <w:tcW w:w="8014" w:type="dxa"/>
          </w:tcPr>
          <w:p w14:paraId="4BE531A9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Ribulose-1,5-bisphosphate carboxylase/oxygenase small subunit N-methyltransferase I</w:t>
            </w:r>
          </w:p>
          <w:p w14:paraId="32AEEF12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ectinacetylesterase domain containing protein</w:t>
            </w:r>
          </w:p>
        </w:tc>
      </w:tr>
      <w:tr w:rsidR="001D3344" w:rsidRPr="00ED7D90" w14:paraId="0EAFE311" w14:textId="77777777" w:rsidTr="00626198">
        <w:tc>
          <w:tcPr>
            <w:tcW w:w="2605" w:type="dxa"/>
          </w:tcPr>
          <w:p w14:paraId="7FBDB045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7694-3p</w:t>
            </w:r>
          </w:p>
        </w:tc>
        <w:tc>
          <w:tcPr>
            <w:tcW w:w="3330" w:type="dxa"/>
          </w:tcPr>
          <w:p w14:paraId="2B205090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2g14699</w:t>
            </w:r>
          </w:p>
          <w:p w14:paraId="11BF63C8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50850</w:t>
            </w:r>
          </w:p>
        </w:tc>
        <w:tc>
          <w:tcPr>
            <w:tcW w:w="8014" w:type="dxa"/>
          </w:tcPr>
          <w:p w14:paraId="76639D5C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rotein kinase domain containing protein</w:t>
            </w:r>
          </w:p>
          <w:p w14:paraId="6698CAFB" w14:textId="77777777" w:rsidR="001D3344" w:rsidRPr="00ED7D90" w:rsidRDefault="001D3344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2H2 zinc finger protein</w:t>
            </w:r>
          </w:p>
        </w:tc>
      </w:tr>
      <w:tr w:rsidR="00C27425" w:rsidRPr="00ED7D90" w14:paraId="4CDB824F" w14:textId="77777777" w:rsidTr="00626198">
        <w:tc>
          <w:tcPr>
            <w:tcW w:w="2605" w:type="dxa"/>
          </w:tcPr>
          <w:p w14:paraId="0CA6BB86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337a</w:t>
            </w:r>
          </w:p>
        </w:tc>
        <w:tc>
          <w:tcPr>
            <w:tcW w:w="3330" w:type="dxa"/>
          </w:tcPr>
          <w:p w14:paraId="7374CDEE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12910</w:t>
            </w:r>
          </w:p>
          <w:p w14:paraId="630D23E3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12910</w:t>
            </w:r>
          </w:p>
        </w:tc>
        <w:tc>
          <w:tcPr>
            <w:tcW w:w="8014" w:type="dxa"/>
          </w:tcPr>
          <w:p w14:paraId="0A26A232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receptor-like protein kinase 5 precursor</w:t>
            </w:r>
          </w:p>
          <w:p w14:paraId="07290CC4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receptor-like protein kinase 5 precursor</w:t>
            </w:r>
          </w:p>
        </w:tc>
      </w:tr>
      <w:tr w:rsidR="00C27425" w:rsidRPr="00ED7D90" w14:paraId="16D0DFB5" w14:textId="77777777" w:rsidTr="00626198">
        <w:tc>
          <w:tcPr>
            <w:tcW w:w="2605" w:type="dxa"/>
          </w:tcPr>
          <w:p w14:paraId="1C22F900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2</w:t>
            </w:r>
          </w:p>
        </w:tc>
        <w:tc>
          <w:tcPr>
            <w:tcW w:w="3330" w:type="dxa"/>
          </w:tcPr>
          <w:p w14:paraId="04B748D9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61620</w:t>
            </w:r>
          </w:p>
          <w:p w14:paraId="06726A21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07840</w:t>
            </w:r>
          </w:p>
        </w:tc>
        <w:tc>
          <w:tcPr>
            <w:tcW w:w="8014" w:type="dxa"/>
          </w:tcPr>
          <w:p w14:paraId="6E5E176D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rotein kinase family protein</w:t>
            </w:r>
          </w:p>
          <w:p w14:paraId="2AB5AD94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bZIP transcription factor domain containing protein</w:t>
            </w:r>
          </w:p>
        </w:tc>
      </w:tr>
      <w:tr w:rsidR="00C27425" w:rsidRPr="00ED7D90" w14:paraId="0C44E588" w14:textId="77777777" w:rsidTr="00626198">
        <w:tc>
          <w:tcPr>
            <w:tcW w:w="2605" w:type="dxa"/>
          </w:tcPr>
          <w:p w14:paraId="6622ED88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7-5p</w:t>
            </w:r>
          </w:p>
        </w:tc>
        <w:tc>
          <w:tcPr>
            <w:tcW w:w="3330" w:type="dxa"/>
          </w:tcPr>
          <w:p w14:paraId="64FF5EE2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2g01180</w:t>
            </w:r>
          </w:p>
          <w:p w14:paraId="33E7F432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30900</w:t>
            </w:r>
          </w:p>
        </w:tc>
        <w:tc>
          <w:tcPr>
            <w:tcW w:w="8014" w:type="dxa"/>
          </w:tcPr>
          <w:p w14:paraId="648FF1D0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WRKY57</w:t>
            </w:r>
          </w:p>
          <w:p w14:paraId="013C95A1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rotein kinase domain containing protein</w:t>
            </w:r>
          </w:p>
        </w:tc>
      </w:tr>
      <w:tr w:rsidR="00C27425" w:rsidRPr="00ED7D90" w14:paraId="6F5C4D7D" w14:textId="77777777" w:rsidTr="00626198">
        <w:tc>
          <w:tcPr>
            <w:tcW w:w="2605" w:type="dxa"/>
          </w:tcPr>
          <w:p w14:paraId="4A26540B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64.1</w:t>
            </w:r>
          </w:p>
        </w:tc>
        <w:tc>
          <w:tcPr>
            <w:tcW w:w="3330" w:type="dxa"/>
          </w:tcPr>
          <w:p w14:paraId="3B7313D5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0g07534</w:t>
            </w:r>
          </w:p>
        </w:tc>
        <w:tc>
          <w:tcPr>
            <w:tcW w:w="8014" w:type="dxa"/>
          </w:tcPr>
          <w:p w14:paraId="48CCAED7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disease resistance protein RPM1</w:t>
            </w:r>
          </w:p>
        </w:tc>
      </w:tr>
      <w:tr w:rsidR="00C27425" w:rsidRPr="00ED7D90" w14:paraId="53043A4F" w14:textId="77777777" w:rsidTr="00626198">
        <w:tc>
          <w:tcPr>
            <w:tcW w:w="2605" w:type="dxa"/>
          </w:tcPr>
          <w:p w14:paraId="43159704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80a-5p</w:t>
            </w:r>
          </w:p>
        </w:tc>
        <w:tc>
          <w:tcPr>
            <w:tcW w:w="3330" w:type="dxa"/>
          </w:tcPr>
          <w:p w14:paraId="2E4F4FCB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8g01390.1</w:t>
            </w:r>
          </w:p>
          <w:p w14:paraId="33B4E255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72260</w:t>
            </w:r>
          </w:p>
        </w:tc>
        <w:tc>
          <w:tcPr>
            <w:tcW w:w="8014" w:type="dxa"/>
          </w:tcPr>
          <w:p w14:paraId="3D5BAA93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haperonin Cpn60/TCP-1 family protein.</w:t>
            </w:r>
          </w:p>
          <w:p w14:paraId="00AB9F20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ytochrome P450</w:t>
            </w:r>
          </w:p>
        </w:tc>
      </w:tr>
      <w:tr w:rsidR="00C27425" w:rsidRPr="00ED7D90" w14:paraId="146486D3" w14:textId="77777777" w:rsidTr="00626198">
        <w:tc>
          <w:tcPr>
            <w:tcW w:w="2605" w:type="dxa"/>
          </w:tcPr>
          <w:p w14:paraId="643DBE91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399i</w:t>
            </w:r>
          </w:p>
        </w:tc>
        <w:tc>
          <w:tcPr>
            <w:tcW w:w="3330" w:type="dxa"/>
          </w:tcPr>
          <w:p w14:paraId="2FC4AC20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4g55230</w:t>
            </w:r>
          </w:p>
        </w:tc>
        <w:tc>
          <w:tcPr>
            <w:tcW w:w="8014" w:type="dxa"/>
          </w:tcPr>
          <w:p w14:paraId="270C0D3C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Tetratricopeptide repeat (TPR) domain containing protein</w:t>
            </w:r>
          </w:p>
        </w:tc>
      </w:tr>
      <w:tr w:rsidR="00C27425" w:rsidRPr="00ED7D90" w14:paraId="0637832E" w14:textId="77777777" w:rsidTr="00626198">
        <w:tc>
          <w:tcPr>
            <w:tcW w:w="2605" w:type="dxa"/>
          </w:tcPr>
          <w:p w14:paraId="6F94FFD3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6l-5p</w:t>
            </w:r>
          </w:p>
        </w:tc>
        <w:tc>
          <w:tcPr>
            <w:tcW w:w="3330" w:type="dxa"/>
          </w:tcPr>
          <w:p w14:paraId="4227442D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69830</w:t>
            </w:r>
          </w:p>
        </w:tc>
        <w:tc>
          <w:tcPr>
            <w:tcW w:w="8014" w:type="dxa"/>
          </w:tcPr>
          <w:p w14:paraId="776F5C5E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SPL2 - SBP-box gene family member</w:t>
            </w:r>
          </w:p>
        </w:tc>
      </w:tr>
      <w:tr w:rsidR="00C27425" w:rsidRPr="00ED7D90" w14:paraId="40D9D1B7" w14:textId="77777777" w:rsidTr="00626198">
        <w:tc>
          <w:tcPr>
            <w:tcW w:w="2605" w:type="dxa"/>
          </w:tcPr>
          <w:p w14:paraId="1AB02719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4e</w:t>
            </w:r>
          </w:p>
        </w:tc>
        <w:tc>
          <w:tcPr>
            <w:tcW w:w="3330" w:type="dxa"/>
          </w:tcPr>
          <w:p w14:paraId="72D8A413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36880</w:t>
            </w:r>
          </w:p>
        </w:tc>
        <w:tc>
          <w:tcPr>
            <w:tcW w:w="8014" w:type="dxa"/>
          </w:tcPr>
          <w:p w14:paraId="7C1B5D5E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 apical meristem protein</w:t>
            </w:r>
          </w:p>
        </w:tc>
      </w:tr>
      <w:tr w:rsidR="00C27425" w:rsidRPr="00ED7D90" w14:paraId="10441039" w14:textId="77777777" w:rsidTr="00626198">
        <w:tc>
          <w:tcPr>
            <w:tcW w:w="2605" w:type="dxa"/>
          </w:tcPr>
          <w:p w14:paraId="7F4F28FA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5539a</w:t>
            </w:r>
          </w:p>
        </w:tc>
        <w:tc>
          <w:tcPr>
            <w:tcW w:w="3330" w:type="dxa"/>
          </w:tcPr>
          <w:p w14:paraId="1AE3F44F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5g24970</w:t>
            </w:r>
          </w:p>
        </w:tc>
        <w:tc>
          <w:tcPr>
            <w:tcW w:w="8014" w:type="dxa"/>
          </w:tcPr>
          <w:p w14:paraId="36204D59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SM domain containing protein</w:t>
            </w:r>
          </w:p>
        </w:tc>
      </w:tr>
      <w:tr w:rsidR="00C27425" w:rsidRPr="00ED7D90" w14:paraId="10D279BF" w14:textId="77777777" w:rsidTr="00BA00DF">
        <w:tc>
          <w:tcPr>
            <w:tcW w:w="2605" w:type="dxa"/>
            <w:tcBorders>
              <w:bottom w:val="single" w:sz="4" w:space="0" w:color="auto"/>
            </w:tcBorders>
          </w:tcPr>
          <w:p w14:paraId="1E2F19B9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39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FFA9ED5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1g03310</w:t>
            </w:r>
          </w:p>
        </w:tc>
        <w:tc>
          <w:tcPr>
            <w:tcW w:w="8014" w:type="dxa"/>
            <w:tcBorders>
              <w:bottom w:val="single" w:sz="4" w:space="0" w:color="auto"/>
            </w:tcBorders>
          </w:tcPr>
          <w:p w14:paraId="1CAC15F1" w14:textId="77777777" w:rsidR="00C27425" w:rsidRPr="00ED7D90" w:rsidRDefault="00C27425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AM protein putative</w:t>
            </w:r>
          </w:p>
        </w:tc>
      </w:tr>
      <w:tr w:rsidR="00BA00DF" w:rsidRPr="00ED7D90" w14:paraId="7DCCDA1B" w14:textId="77777777" w:rsidTr="00BA00DF">
        <w:tc>
          <w:tcPr>
            <w:tcW w:w="139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955AE4" w14:textId="77777777" w:rsidR="00BA00DF" w:rsidRPr="00ED7D90" w:rsidRDefault="00BA00DF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IR56-TN1 vs IR56-CK</w:t>
            </w:r>
          </w:p>
        </w:tc>
      </w:tr>
      <w:tr w:rsidR="00C27425" w:rsidRPr="00ED7D90" w14:paraId="640AAF5F" w14:textId="77777777" w:rsidTr="00626198">
        <w:tc>
          <w:tcPr>
            <w:tcW w:w="2605" w:type="dxa"/>
            <w:tcBorders>
              <w:top w:val="single" w:sz="4" w:space="0" w:color="auto"/>
            </w:tcBorders>
          </w:tcPr>
          <w:p w14:paraId="36D8329F" w14:textId="77777777" w:rsidR="00C27425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118g</w:t>
            </w:r>
          </w:p>
        </w:tc>
        <w:tc>
          <w:tcPr>
            <w:tcW w:w="3330" w:type="dxa"/>
          </w:tcPr>
          <w:p w14:paraId="1F1ADE7F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8g42700</w:t>
            </w:r>
          </w:p>
          <w:p w14:paraId="64D674B8" w14:textId="77777777" w:rsidR="00C27425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20720</w:t>
            </w:r>
          </w:p>
        </w:tc>
        <w:tc>
          <w:tcPr>
            <w:tcW w:w="8014" w:type="dxa"/>
          </w:tcPr>
          <w:p w14:paraId="124894BB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B-ARC domain containing protein</w:t>
            </w:r>
          </w:p>
          <w:p w14:paraId="057E9444" w14:textId="77777777" w:rsidR="00C27425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C-NBS-LRR, putative</w:t>
            </w:r>
          </w:p>
        </w:tc>
      </w:tr>
      <w:tr w:rsidR="004704C0" w:rsidRPr="00ED7D90" w14:paraId="4930E3B7" w14:textId="77777777" w:rsidTr="00626198">
        <w:tc>
          <w:tcPr>
            <w:tcW w:w="2605" w:type="dxa"/>
          </w:tcPr>
          <w:p w14:paraId="08F6B1F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35</w:t>
            </w:r>
          </w:p>
        </w:tc>
        <w:tc>
          <w:tcPr>
            <w:tcW w:w="3330" w:type="dxa"/>
          </w:tcPr>
          <w:p w14:paraId="7B16447E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7g41730</w:t>
            </w:r>
          </w:p>
          <w:p w14:paraId="204E87F7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05930</w:t>
            </w:r>
          </w:p>
        </w:tc>
        <w:tc>
          <w:tcPr>
            <w:tcW w:w="8014" w:type="dxa"/>
          </w:tcPr>
          <w:p w14:paraId="7FC2E1A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Alpha/beta hydrolase fold-1 domain containing protein</w:t>
            </w:r>
          </w:p>
          <w:p w14:paraId="7258869B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hytosulfokine receptor precursor</w:t>
            </w:r>
          </w:p>
        </w:tc>
      </w:tr>
      <w:tr w:rsidR="004704C0" w:rsidRPr="00ED7D90" w14:paraId="48620677" w14:textId="77777777" w:rsidTr="00626198">
        <w:tc>
          <w:tcPr>
            <w:tcW w:w="2605" w:type="dxa"/>
          </w:tcPr>
          <w:p w14:paraId="739CC39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56k</w:t>
            </w:r>
          </w:p>
        </w:tc>
        <w:tc>
          <w:tcPr>
            <w:tcW w:w="3330" w:type="dxa"/>
          </w:tcPr>
          <w:p w14:paraId="6009399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69830</w:t>
            </w:r>
          </w:p>
          <w:p w14:paraId="5CF37B3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1g30370</w:t>
            </w:r>
          </w:p>
        </w:tc>
        <w:tc>
          <w:tcPr>
            <w:tcW w:w="8014" w:type="dxa"/>
          </w:tcPr>
          <w:p w14:paraId="03CB0EFB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OsSPL2 - SBP-box gene </w:t>
            </w:r>
          </w:p>
          <w:p w14:paraId="200A5B6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SPL19 - SBP-box gene</w:t>
            </w:r>
          </w:p>
        </w:tc>
      </w:tr>
      <w:tr w:rsidR="004704C0" w:rsidRPr="00ED7D90" w14:paraId="6E59A73C" w14:textId="77777777" w:rsidTr="00626198">
        <w:tc>
          <w:tcPr>
            <w:tcW w:w="2605" w:type="dxa"/>
          </w:tcPr>
          <w:p w14:paraId="739EE0F7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osa-miR166g-5p</w:t>
            </w:r>
          </w:p>
        </w:tc>
        <w:tc>
          <w:tcPr>
            <w:tcW w:w="3330" w:type="dxa"/>
          </w:tcPr>
          <w:p w14:paraId="3129467D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64730</w:t>
            </w:r>
          </w:p>
        </w:tc>
        <w:tc>
          <w:tcPr>
            <w:tcW w:w="8014" w:type="dxa"/>
          </w:tcPr>
          <w:p w14:paraId="1781EC7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bZIP transcription factor domain containing protein</w:t>
            </w:r>
          </w:p>
        </w:tc>
      </w:tr>
      <w:tr w:rsidR="004704C0" w:rsidRPr="00ED7D90" w14:paraId="49D89E8E" w14:textId="77777777" w:rsidTr="00626198">
        <w:tc>
          <w:tcPr>
            <w:tcW w:w="2605" w:type="dxa"/>
          </w:tcPr>
          <w:p w14:paraId="00719B5E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82e-3p</w:t>
            </w:r>
          </w:p>
        </w:tc>
        <w:tc>
          <w:tcPr>
            <w:tcW w:w="3330" w:type="dxa"/>
          </w:tcPr>
          <w:p w14:paraId="21620E4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02860</w:t>
            </w:r>
          </w:p>
          <w:p w14:paraId="49CAD5A5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62510</w:t>
            </w:r>
          </w:p>
        </w:tc>
        <w:tc>
          <w:tcPr>
            <w:tcW w:w="8014" w:type="dxa"/>
          </w:tcPr>
          <w:p w14:paraId="0572F918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glutamyl-tRNA synthetase, putative</w:t>
            </w:r>
          </w:p>
          <w:p w14:paraId="26CAB6EE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amine oxidase, flavin-containing, domain containing protein</w:t>
            </w:r>
          </w:p>
        </w:tc>
      </w:tr>
      <w:tr w:rsidR="004704C0" w:rsidRPr="00ED7D90" w14:paraId="7033BA1C" w14:textId="77777777" w:rsidTr="00626198">
        <w:tc>
          <w:tcPr>
            <w:tcW w:w="2605" w:type="dxa"/>
          </w:tcPr>
          <w:p w14:paraId="16477C1D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d-5p</w:t>
            </w:r>
          </w:p>
        </w:tc>
        <w:tc>
          <w:tcPr>
            <w:tcW w:w="3330" w:type="dxa"/>
          </w:tcPr>
          <w:p w14:paraId="4F7125C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0g26730</w:t>
            </w:r>
          </w:p>
        </w:tc>
        <w:tc>
          <w:tcPr>
            <w:tcW w:w="8014" w:type="dxa"/>
          </w:tcPr>
          <w:p w14:paraId="42C3E4F7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exonuclease, putative, expressed</w:t>
            </w:r>
          </w:p>
        </w:tc>
      </w:tr>
      <w:tr w:rsidR="004704C0" w:rsidRPr="00ED7D90" w14:paraId="25D9ECF6" w14:textId="77777777" w:rsidTr="00626198">
        <w:tc>
          <w:tcPr>
            <w:tcW w:w="2605" w:type="dxa"/>
          </w:tcPr>
          <w:p w14:paraId="0B77B0F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71a-3p</w:t>
            </w:r>
          </w:p>
        </w:tc>
        <w:tc>
          <w:tcPr>
            <w:tcW w:w="3330" w:type="dxa"/>
          </w:tcPr>
          <w:p w14:paraId="09CCEA0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0g13810</w:t>
            </w:r>
          </w:p>
        </w:tc>
        <w:tc>
          <w:tcPr>
            <w:tcW w:w="8014" w:type="dxa"/>
          </w:tcPr>
          <w:p w14:paraId="153B7A92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glycosyltransferase family 43 protein</w:t>
            </w:r>
          </w:p>
        </w:tc>
      </w:tr>
      <w:tr w:rsidR="004704C0" w:rsidRPr="00ED7D90" w14:paraId="5F80F632" w14:textId="77777777" w:rsidTr="00626198">
        <w:tc>
          <w:tcPr>
            <w:tcW w:w="2605" w:type="dxa"/>
          </w:tcPr>
          <w:p w14:paraId="34645C81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72a</w:t>
            </w:r>
          </w:p>
        </w:tc>
        <w:tc>
          <w:tcPr>
            <w:tcW w:w="3330" w:type="dxa"/>
          </w:tcPr>
          <w:p w14:paraId="093D911D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5g03040</w:t>
            </w:r>
          </w:p>
        </w:tc>
        <w:tc>
          <w:tcPr>
            <w:tcW w:w="8014" w:type="dxa"/>
          </w:tcPr>
          <w:p w14:paraId="19F4CD9E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Starch biosynthesis- AP2/EREBP family transcription factor</w:t>
            </w:r>
          </w:p>
        </w:tc>
      </w:tr>
      <w:tr w:rsidR="004704C0" w:rsidRPr="00ED7D90" w14:paraId="21BE59B6" w14:textId="77777777" w:rsidTr="00626198">
        <w:tc>
          <w:tcPr>
            <w:tcW w:w="2605" w:type="dxa"/>
          </w:tcPr>
          <w:p w14:paraId="7171C72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7e-3p</w:t>
            </w:r>
          </w:p>
        </w:tc>
        <w:tc>
          <w:tcPr>
            <w:tcW w:w="3330" w:type="dxa"/>
          </w:tcPr>
          <w:p w14:paraId="34F2586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17120</w:t>
            </w:r>
          </w:p>
          <w:p w14:paraId="5036E9B2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49140</w:t>
            </w:r>
          </w:p>
        </w:tc>
        <w:tc>
          <w:tcPr>
            <w:tcW w:w="8014" w:type="dxa"/>
          </w:tcPr>
          <w:p w14:paraId="65B02FE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arginine biosynthesis bifunctional protein argJ 1</w:t>
            </w:r>
          </w:p>
          <w:p w14:paraId="332B5DE8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ABC1 protein At2g40090 precursor</w:t>
            </w:r>
          </w:p>
        </w:tc>
      </w:tr>
      <w:tr w:rsidR="004704C0" w:rsidRPr="00ED7D90" w14:paraId="62CCEEA0" w14:textId="77777777" w:rsidTr="00626198">
        <w:tc>
          <w:tcPr>
            <w:tcW w:w="2605" w:type="dxa"/>
          </w:tcPr>
          <w:p w14:paraId="1E845916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k-5p</w:t>
            </w:r>
          </w:p>
        </w:tc>
        <w:tc>
          <w:tcPr>
            <w:tcW w:w="3330" w:type="dxa"/>
          </w:tcPr>
          <w:p w14:paraId="565A5CC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0g23090</w:t>
            </w:r>
          </w:p>
          <w:p w14:paraId="63A662E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61950</w:t>
            </w:r>
          </w:p>
        </w:tc>
        <w:tc>
          <w:tcPr>
            <w:tcW w:w="8014" w:type="dxa"/>
          </w:tcPr>
          <w:p w14:paraId="012D60F6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homeobox associated leucine zipper</w:t>
            </w:r>
          </w:p>
          <w:p w14:paraId="44ED6873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kelch motif family protein</w:t>
            </w:r>
          </w:p>
        </w:tc>
      </w:tr>
      <w:tr w:rsidR="004704C0" w:rsidRPr="00ED7D90" w14:paraId="58F1D50A" w14:textId="77777777" w:rsidTr="00626198">
        <w:tc>
          <w:tcPr>
            <w:tcW w:w="2605" w:type="dxa"/>
          </w:tcPr>
          <w:p w14:paraId="6AEB562D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66a-5p</w:t>
            </w:r>
          </w:p>
        </w:tc>
        <w:tc>
          <w:tcPr>
            <w:tcW w:w="3330" w:type="dxa"/>
          </w:tcPr>
          <w:p w14:paraId="6155E552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1g40430</w:t>
            </w:r>
          </w:p>
          <w:p w14:paraId="374B6710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2g14699</w:t>
            </w:r>
          </w:p>
          <w:p w14:paraId="62BD9658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59390</w:t>
            </w:r>
          </w:p>
        </w:tc>
        <w:tc>
          <w:tcPr>
            <w:tcW w:w="8014" w:type="dxa"/>
          </w:tcPr>
          <w:p w14:paraId="1E3D9D64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wall-associated receptor kinase-like 2 precursor</w:t>
            </w:r>
          </w:p>
          <w:p w14:paraId="3CCBBCA0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rotein kinase domain containing protein</w:t>
            </w:r>
          </w:p>
          <w:p w14:paraId="6F1021E9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AMK_CAMK_like.24,  calcium/calmodulin depedent protein kinases</w:t>
            </w:r>
          </w:p>
        </w:tc>
      </w:tr>
      <w:tr w:rsidR="004704C0" w:rsidRPr="00ED7D90" w14:paraId="78285CA4" w14:textId="77777777" w:rsidTr="00626198">
        <w:tc>
          <w:tcPr>
            <w:tcW w:w="2605" w:type="dxa"/>
          </w:tcPr>
          <w:p w14:paraId="5086C1F7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79</w:t>
            </w:r>
          </w:p>
        </w:tc>
        <w:tc>
          <w:tcPr>
            <w:tcW w:w="3330" w:type="dxa"/>
          </w:tcPr>
          <w:p w14:paraId="5CCBF8B2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2g19090</w:t>
            </w:r>
          </w:p>
          <w:p w14:paraId="1810A7F2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3g63060</w:t>
            </w:r>
          </w:p>
          <w:p w14:paraId="5207BC3D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1g35120</w:t>
            </w:r>
          </w:p>
        </w:tc>
        <w:tc>
          <w:tcPr>
            <w:tcW w:w="8014" w:type="dxa"/>
          </w:tcPr>
          <w:p w14:paraId="0DCD5B63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metalloprotease ATP23</w:t>
            </w:r>
          </w:p>
          <w:p w14:paraId="1A3795A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21-Rho-binding domain containing protein</w:t>
            </w:r>
          </w:p>
          <w:p w14:paraId="61759D82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WAK116 - OsWAK receptor-like cytoplasmic kinase OsWAK-RLCK</w:t>
            </w:r>
          </w:p>
        </w:tc>
      </w:tr>
      <w:tr w:rsidR="004704C0" w:rsidRPr="00ED7D90" w14:paraId="4A185F75" w14:textId="77777777" w:rsidTr="00626198">
        <w:tc>
          <w:tcPr>
            <w:tcW w:w="2605" w:type="dxa"/>
          </w:tcPr>
          <w:p w14:paraId="3F76E64E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44d.3</w:t>
            </w:r>
          </w:p>
        </w:tc>
        <w:tc>
          <w:tcPr>
            <w:tcW w:w="3330" w:type="dxa"/>
          </w:tcPr>
          <w:p w14:paraId="4F6E1960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49840</w:t>
            </w:r>
          </w:p>
        </w:tc>
        <w:tc>
          <w:tcPr>
            <w:tcW w:w="8014" w:type="dxa"/>
          </w:tcPr>
          <w:p w14:paraId="4DD045F3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MADS57 - MADS-box family gene with MIKCc type-box</w:t>
            </w:r>
          </w:p>
        </w:tc>
      </w:tr>
      <w:tr w:rsidR="004704C0" w:rsidRPr="00ED7D90" w14:paraId="4D761488" w14:textId="77777777" w:rsidTr="00626198">
        <w:tc>
          <w:tcPr>
            <w:tcW w:w="2605" w:type="dxa"/>
          </w:tcPr>
          <w:p w14:paraId="2412DFBA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9</w:t>
            </w:r>
          </w:p>
        </w:tc>
        <w:tc>
          <w:tcPr>
            <w:tcW w:w="3330" w:type="dxa"/>
          </w:tcPr>
          <w:p w14:paraId="031D9C58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12860</w:t>
            </w:r>
          </w:p>
          <w:p w14:paraId="2203912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25810</w:t>
            </w:r>
          </w:p>
          <w:p w14:paraId="7DE4F71C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1g23530</w:t>
            </w:r>
          </w:p>
        </w:tc>
        <w:tc>
          <w:tcPr>
            <w:tcW w:w="8014" w:type="dxa"/>
          </w:tcPr>
          <w:p w14:paraId="53E8F1DE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MYB family transcription factor</w:t>
            </w:r>
          </w:p>
          <w:p w14:paraId="2A93C5DD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owdery mildew resistance protein PM3A</w:t>
            </w:r>
          </w:p>
          <w:p w14:paraId="021A7E90" w14:textId="77777777" w:rsidR="004704C0" w:rsidRPr="00ED7D90" w:rsidRDefault="004704C0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terpene synthase</w:t>
            </w:r>
          </w:p>
        </w:tc>
      </w:tr>
      <w:tr w:rsidR="00626198" w:rsidRPr="00ED7D90" w14:paraId="7E7E8A40" w14:textId="77777777" w:rsidTr="00626198">
        <w:tc>
          <w:tcPr>
            <w:tcW w:w="2605" w:type="dxa"/>
          </w:tcPr>
          <w:p w14:paraId="45FE846B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423-5p</w:t>
            </w:r>
          </w:p>
        </w:tc>
        <w:tc>
          <w:tcPr>
            <w:tcW w:w="3330" w:type="dxa"/>
          </w:tcPr>
          <w:p w14:paraId="502AD3A3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46760</w:t>
            </w:r>
          </w:p>
        </w:tc>
        <w:tc>
          <w:tcPr>
            <w:tcW w:w="8014" w:type="dxa"/>
          </w:tcPr>
          <w:p w14:paraId="1605FB18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STE_MEK_ste7_MAP2K.4 - STE kinases homolog</w:t>
            </w:r>
          </w:p>
        </w:tc>
      </w:tr>
      <w:tr w:rsidR="00626198" w:rsidRPr="00ED7D90" w14:paraId="1AF78395" w14:textId="77777777" w:rsidTr="00626198">
        <w:tc>
          <w:tcPr>
            <w:tcW w:w="2605" w:type="dxa"/>
          </w:tcPr>
          <w:p w14:paraId="578AC4D7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810b.2</w:t>
            </w:r>
          </w:p>
        </w:tc>
        <w:tc>
          <w:tcPr>
            <w:tcW w:w="3330" w:type="dxa"/>
          </w:tcPr>
          <w:p w14:paraId="01AE553C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1g02840</w:t>
            </w:r>
          </w:p>
        </w:tc>
        <w:tc>
          <w:tcPr>
            <w:tcW w:w="8014" w:type="dxa"/>
          </w:tcPr>
          <w:p w14:paraId="18088C35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protein kinase, putative</w:t>
            </w:r>
          </w:p>
        </w:tc>
      </w:tr>
      <w:tr w:rsidR="00626198" w:rsidRPr="00ED7D90" w14:paraId="2673CAA4" w14:textId="77777777" w:rsidTr="00626198">
        <w:tc>
          <w:tcPr>
            <w:tcW w:w="2605" w:type="dxa"/>
          </w:tcPr>
          <w:p w14:paraId="247FA9B2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1850.1</w:t>
            </w:r>
          </w:p>
        </w:tc>
        <w:tc>
          <w:tcPr>
            <w:tcW w:w="3330" w:type="dxa"/>
          </w:tcPr>
          <w:p w14:paraId="509DDED7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4g47410</w:t>
            </w:r>
          </w:p>
        </w:tc>
        <w:tc>
          <w:tcPr>
            <w:tcW w:w="8014" w:type="dxa"/>
          </w:tcPr>
          <w:p w14:paraId="537ABB64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DHHC zinc finger domain containing protein</w:t>
            </w:r>
          </w:p>
        </w:tc>
      </w:tr>
      <w:tr w:rsidR="00626198" w:rsidRPr="00ED7D90" w14:paraId="3FE9FDBE" w14:textId="77777777" w:rsidTr="00626198">
        <w:tc>
          <w:tcPr>
            <w:tcW w:w="2605" w:type="dxa"/>
          </w:tcPr>
          <w:p w14:paraId="4331AADA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2880</w:t>
            </w:r>
          </w:p>
        </w:tc>
        <w:tc>
          <w:tcPr>
            <w:tcW w:w="3330" w:type="dxa"/>
          </w:tcPr>
          <w:p w14:paraId="63744CA7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1g29720</w:t>
            </w:r>
          </w:p>
        </w:tc>
        <w:tc>
          <w:tcPr>
            <w:tcW w:w="8014" w:type="dxa"/>
          </w:tcPr>
          <w:p w14:paraId="7FAD8C3D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ytochrome P450</w:t>
            </w:r>
          </w:p>
        </w:tc>
      </w:tr>
      <w:tr w:rsidR="00626198" w:rsidRPr="00ED7D90" w14:paraId="02735C00" w14:textId="77777777" w:rsidTr="00626198">
        <w:tc>
          <w:tcPr>
            <w:tcW w:w="2605" w:type="dxa"/>
          </w:tcPr>
          <w:p w14:paraId="0EB825FD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a-miR444d.3</w:t>
            </w:r>
          </w:p>
        </w:tc>
        <w:tc>
          <w:tcPr>
            <w:tcW w:w="3330" w:type="dxa"/>
          </w:tcPr>
          <w:p w14:paraId="499604B8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02g49840</w:t>
            </w:r>
          </w:p>
          <w:p w14:paraId="1B3FEE53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0g27170</w:t>
            </w:r>
          </w:p>
        </w:tc>
        <w:tc>
          <w:tcPr>
            <w:tcW w:w="8014" w:type="dxa"/>
          </w:tcPr>
          <w:p w14:paraId="7EA693B5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MADS57 - MADS-box family gene with MIKCc type-box</w:t>
            </w:r>
          </w:p>
          <w:p w14:paraId="577D7160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calmodulin-binding protein</w:t>
            </w:r>
          </w:p>
        </w:tc>
      </w:tr>
      <w:tr w:rsidR="00626198" w:rsidRPr="00ED7D90" w14:paraId="123BDC6F" w14:textId="77777777" w:rsidTr="00626198">
        <w:tc>
          <w:tcPr>
            <w:tcW w:w="2605" w:type="dxa"/>
          </w:tcPr>
          <w:p w14:paraId="1E9D2399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99</w:t>
            </w:r>
          </w:p>
        </w:tc>
        <w:tc>
          <w:tcPr>
            <w:tcW w:w="3330" w:type="dxa"/>
          </w:tcPr>
          <w:p w14:paraId="0D6B75E3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1g34880</w:t>
            </w:r>
          </w:p>
        </w:tc>
        <w:tc>
          <w:tcPr>
            <w:tcW w:w="8014" w:type="dxa"/>
          </w:tcPr>
          <w:p w14:paraId="6E962CA6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B-ARC domain containing protein</w:t>
            </w:r>
          </w:p>
        </w:tc>
      </w:tr>
      <w:tr w:rsidR="00626198" w:rsidRPr="00ED7D90" w14:paraId="1A236BF2" w14:textId="77777777" w:rsidTr="00626198">
        <w:tc>
          <w:tcPr>
            <w:tcW w:w="2605" w:type="dxa"/>
            <w:tcBorders>
              <w:bottom w:val="single" w:sz="4" w:space="0" w:color="auto"/>
            </w:tcBorders>
          </w:tcPr>
          <w:p w14:paraId="1D84592E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novel_126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795DFECB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LOC_Os12g35340</w:t>
            </w:r>
          </w:p>
        </w:tc>
        <w:tc>
          <w:tcPr>
            <w:tcW w:w="8014" w:type="dxa"/>
            <w:tcBorders>
              <w:bottom w:val="single" w:sz="4" w:space="0" w:color="auto"/>
            </w:tcBorders>
          </w:tcPr>
          <w:p w14:paraId="26049DB8" w14:textId="77777777" w:rsidR="00626198" w:rsidRPr="00ED7D90" w:rsidRDefault="00626198" w:rsidP="00F7225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D7D90">
              <w:rPr>
                <w:rFonts w:ascii="Times New Roman" w:eastAsia="DengXian" w:hAnsi="Times New Roman" w:cs="Times New Roman"/>
                <w:sz w:val="16"/>
                <w:szCs w:val="16"/>
              </w:rPr>
              <w:t>OsGrx_C11 - glutaredoxin subgroup III, expressed</w:t>
            </w:r>
          </w:p>
        </w:tc>
      </w:tr>
    </w:tbl>
    <w:p w14:paraId="0E018F28" w14:textId="77777777" w:rsidR="00C345EA" w:rsidRPr="00ED7D90" w:rsidRDefault="00C345EA" w:rsidP="00B07392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6CDDA814" w14:textId="77777777" w:rsidR="009C37BF" w:rsidRPr="00ED7D90" w:rsidRDefault="009C37BF" w:rsidP="00B07392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9C37BF" w:rsidRPr="00ED7D90" w:rsidSect="00F7225D">
      <w:pgSz w:w="16839" w:h="11907" w:orient="landscape" w:code="9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5F499" w14:textId="77777777" w:rsidR="003F3614" w:rsidRDefault="003F3614" w:rsidP="006904FF">
      <w:pPr>
        <w:spacing w:after="0" w:line="240" w:lineRule="auto"/>
      </w:pPr>
      <w:r>
        <w:separator/>
      </w:r>
    </w:p>
  </w:endnote>
  <w:endnote w:type="continuationSeparator" w:id="0">
    <w:p w14:paraId="406218EC" w14:textId="77777777" w:rsidR="003F3614" w:rsidRDefault="003F3614" w:rsidP="00690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605F6" w14:textId="77777777" w:rsidR="003F3614" w:rsidRDefault="003F3614" w:rsidP="006904FF">
      <w:pPr>
        <w:spacing w:after="0" w:line="240" w:lineRule="auto"/>
      </w:pPr>
      <w:r>
        <w:separator/>
      </w:r>
    </w:p>
  </w:footnote>
  <w:footnote w:type="continuationSeparator" w:id="0">
    <w:p w14:paraId="30590FF9" w14:textId="77777777" w:rsidR="003F3614" w:rsidRDefault="003F3614" w:rsidP="00690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558"/>
    <w:rsid w:val="000302EC"/>
    <w:rsid w:val="00030D33"/>
    <w:rsid w:val="00094BA3"/>
    <w:rsid w:val="000B7CDE"/>
    <w:rsid w:val="000C127E"/>
    <w:rsid w:val="000C4298"/>
    <w:rsid w:val="00145467"/>
    <w:rsid w:val="0016404F"/>
    <w:rsid w:val="00181959"/>
    <w:rsid w:val="001A0595"/>
    <w:rsid w:val="001C23C2"/>
    <w:rsid w:val="001D3344"/>
    <w:rsid w:val="001D5412"/>
    <w:rsid w:val="002272CF"/>
    <w:rsid w:val="00241F30"/>
    <w:rsid w:val="00254414"/>
    <w:rsid w:val="00262BF9"/>
    <w:rsid w:val="002764AA"/>
    <w:rsid w:val="002B0731"/>
    <w:rsid w:val="002B733D"/>
    <w:rsid w:val="003127EF"/>
    <w:rsid w:val="003A546E"/>
    <w:rsid w:val="003D2880"/>
    <w:rsid w:val="003F3614"/>
    <w:rsid w:val="004258FD"/>
    <w:rsid w:val="00465278"/>
    <w:rsid w:val="00465DBA"/>
    <w:rsid w:val="004704C0"/>
    <w:rsid w:val="004D61CF"/>
    <w:rsid w:val="004E08C9"/>
    <w:rsid w:val="005D7803"/>
    <w:rsid w:val="00626198"/>
    <w:rsid w:val="006904FF"/>
    <w:rsid w:val="00714558"/>
    <w:rsid w:val="007359CB"/>
    <w:rsid w:val="00771DBC"/>
    <w:rsid w:val="008E52FA"/>
    <w:rsid w:val="008F25F2"/>
    <w:rsid w:val="00904272"/>
    <w:rsid w:val="0091545D"/>
    <w:rsid w:val="00961B8D"/>
    <w:rsid w:val="00987E80"/>
    <w:rsid w:val="009B0F25"/>
    <w:rsid w:val="009C37BF"/>
    <w:rsid w:val="009D73A2"/>
    <w:rsid w:val="00AA61B4"/>
    <w:rsid w:val="00AB2337"/>
    <w:rsid w:val="00B07392"/>
    <w:rsid w:val="00B145A0"/>
    <w:rsid w:val="00B63825"/>
    <w:rsid w:val="00BA00DF"/>
    <w:rsid w:val="00C06CFF"/>
    <w:rsid w:val="00C27425"/>
    <w:rsid w:val="00C345EA"/>
    <w:rsid w:val="00C34AD2"/>
    <w:rsid w:val="00CA5657"/>
    <w:rsid w:val="00CC104D"/>
    <w:rsid w:val="00D30DC2"/>
    <w:rsid w:val="00D46651"/>
    <w:rsid w:val="00D97C20"/>
    <w:rsid w:val="00DB29E6"/>
    <w:rsid w:val="00DC5534"/>
    <w:rsid w:val="00DF729A"/>
    <w:rsid w:val="00E31D1A"/>
    <w:rsid w:val="00E548C4"/>
    <w:rsid w:val="00E837EE"/>
    <w:rsid w:val="00EA2A42"/>
    <w:rsid w:val="00ED0A08"/>
    <w:rsid w:val="00ED166F"/>
    <w:rsid w:val="00ED768F"/>
    <w:rsid w:val="00ED7D90"/>
    <w:rsid w:val="00F7225D"/>
    <w:rsid w:val="00F9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C51EC5"/>
  <w15:chartTrackingRefBased/>
  <w15:docId w15:val="{D0F95FEC-0C83-4BD9-9BA9-1CD016701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06CFF"/>
    <w:pPr>
      <w:spacing w:after="0" w:line="240" w:lineRule="auto"/>
    </w:pPr>
    <w:rPr>
      <w:rFonts w:ascii="Times New Roman" w:eastAsia="DengXian" w:hAnsi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6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6CFF"/>
    <w:pPr>
      <w:spacing w:after="0" w:line="240" w:lineRule="auto"/>
    </w:pPr>
    <w:rPr>
      <w:rFonts w:ascii="Times New Roman" w:eastAsia="DengXian" w:hAnsi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semiHidden/>
    <w:rsid w:val="007359CB"/>
  </w:style>
  <w:style w:type="paragraph" w:styleId="ListParagraph">
    <w:name w:val="List Paragraph"/>
    <w:basedOn w:val="Normal"/>
    <w:uiPriority w:val="34"/>
    <w:qFormat/>
    <w:rsid w:val="004704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0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04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04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04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D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DB"/>
    <w:rPr>
      <w:sz w:val="18"/>
      <w:szCs w:val="18"/>
    </w:rPr>
  </w:style>
  <w:style w:type="paragraph" w:styleId="NoSpacing">
    <w:name w:val="No Spacing"/>
    <w:uiPriority w:val="1"/>
    <w:qFormat/>
    <w:rsid w:val="00ED166F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0B415-EF6A-4838-8E7D-BDD5DF0DC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6</Pages>
  <Words>3843</Words>
  <Characters>2191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tyabrata Nanda</dc:creator>
  <cp:keywords/>
  <dc:description/>
  <cp:lastModifiedBy>Shyam Sundar W.</cp:lastModifiedBy>
  <cp:revision>16</cp:revision>
  <dcterms:created xsi:type="dcterms:W3CDTF">2020-03-30T12:49:00Z</dcterms:created>
  <dcterms:modified xsi:type="dcterms:W3CDTF">2020-10-27T07:52:00Z</dcterms:modified>
</cp:coreProperties>
</file>